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2C7B" w:rsidRPr="00F92F30" w:rsidRDefault="002A252A" w:rsidP="005B1042">
      <w:pPr>
        <w:spacing w:after="0" w:line="480" w:lineRule="auto"/>
        <w:contextualSpacing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5 Table</w:t>
      </w:r>
      <w:bookmarkStart w:id="0" w:name="_GoBack"/>
      <w:bookmarkEnd w:id="0"/>
      <w:r w:rsidR="00F92F30" w:rsidRPr="00F92F30">
        <w:rPr>
          <w:sz w:val="24"/>
          <w:szCs w:val="24"/>
          <w:lang w:val="en-US"/>
        </w:rPr>
        <w:t xml:space="preserve">: Logistic regression model C - Effect of route of exposure (Pig feeding versus inoculation and membrane feeding) and </w:t>
      </w:r>
      <w:proofErr w:type="spellStart"/>
      <w:r w:rsidR="00F92F30" w:rsidRPr="00F92F30">
        <w:rPr>
          <w:sz w:val="24"/>
          <w:szCs w:val="24"/>
          <w:lang w:val="en-US"/>
        </w:rPr>
        <w:t>titre</w:t>
      </w:r>
      <w:proofErr w:type="spellEnd"/>
      <w:r w:rsidR="00F92F30" w:rsidRPr="00F92F30">
        <w:rPr>
          <w:sz w:val="24"/>
          <w:szCs w:val="24"/>
          <w:lang w:val="en-US"/>
        </w:rPr>
        <w:t xml:space="preserve"> of exposure (high and low </w:t>
      </w:r>
      <w:proofErr w:type="spellStart"/>
      <w:r w:rsidR="00F92F30" w:rsidRPr="00F92F30">
        <w:rPr>
          <w:sz w:val="24"/>
          <w:szCs w:val="24"/>
          <w:lang w:val="en-US"/>
        </w:rPr>
        <w:t>titres</w:t>
      </w:r>
      <w:proofErr w:type="spellEnd"/>
      <w:r w:rsidR="00F92F30" w:rsidRPr="00F92F30">
        <w:rPr>
          <w:sz w:val="24"/>
          <w:szCs w:val="24"/>
          <w:lang w:val="en-US"/>
        </w:rPr>
        <w:t xml:space="preserve">), controlling for tick stage and days post exposure, in infection (n=499), competence (n=499) and competence within the infected ticks (n=137). </w:t>
      </w:r>
      <w:proofErr w:type="gramStart"/>
      <w:r w:rsidR="00F92F30" w:rsidRPr="00F92F30">
        <w:rPr>
          <w:sz w:val="24"/>
          <w:szCs w:val="24"/>
          <w:lang w:val="en-US"/>
        </w:rPr>
        <w:t>Value of coefficients and odds ratio for the variables with statistical significance.</w:t>
      </w:r>
      <w:proofErr w:type="gramEnd"/>
    </w:p>
    <w:tbl>
      <w:tblPr>
        <w:tblStyle w:val="TableGrid"/>
        <w:tblW w:w="10731" w:type="dxa"/>
        <w:tblInd w:w="-984" w:type="dxa"/>
        <w:tblLayout w:type="fixed"/>
        <w:tblLook w:val="04A0" w:firstRow="1" w:lastRow="0" w:firstColumn="1" w:lastColumn="0" w:noHBand="0" w:noVBand="1"/>
      </w:tblPr>
      <w:tblGrid>
        <w:gridCol w:w="1135"/>
        <w:gridCol w:w="850"/>
        <w:gridCol w:w="992"/>
        <w:gridCol w:w="1418"/>
        <w:gridCol w:w="851"/>
        <w:gridCol w:w="850"/>
        <w:gridCol w:w="1417"/>
        <w:gridCol w:w="809"/>
        <w:gridCol w:w="850"/>
        <w:gridCol w:w="1559"/>
      </w:tblGrid>
      <w:tr w:rsidR="00332538" w:rsidRPr="00343BC8" w:rsidTr="00F92F30">
        <w:tc>
          <w:tcPr>
            <w:tcW w:w="1135" w:type="dxa"/>
          </w:tcPr>
          <w:p w:rsidR="00332538" w:rsidRPr="00343BC8" w:rsidRDefault="00332538" w:rsidP="00F92F30">
            <w:pPr>
              <w:rPr>
                <w:b/>
                <w:lang w:val="en-US"/>
              </w:rPr>
            </w:pPr>
          </w:p>
        </w:tc>
        <w:tc>
          <w:tcPr>
            <w:tcW w:w="3260" w:type="dxa"/>
            <w:gridSpan w:val="3"/>
          </w:tcPr>
          <w:p w:rsidR="00332538" w:rsidRPr="00343BC8" w:rsidRDefault="00332538" w:rsidP="00F92F30">
            <w:pPr>
              <w:rPr>
                <w:b/>
                <w:lang w:val="en-US"/>
              </w:rPr>
            </w:pPr>
            <w:r w:rsidRPr="00343BC8">
              <w:rPr>
                <w:b/>
                <w:lang w:val="en-US"/>
              </w:rPr>
              <w:t>Infection</w:t>
            </w:r>
          </w:p>
        </w:tc>
        <w:tc>
          <w:tcPr>
            <w:tcW w:w="3118" w:type="dxa"/>
            <w:gridSpan w:val="3"/>
          </w:tcPr>
          <w:p w:rsidR="00332538" w:rsidRPr="00343BC8" w:rsidRDefault="00332538" w:rsidP="00F92F30">
            <w:pPr>
              <w:rPr>
                <w:b/>
                <w:lang w:val="en-US"/>
              </w:rPr>
            </w:pPr>
            <w:r w:rsidRPr="00343BC8">
              <w:rPr>
                <w:b/>
                <w:lang w:val="en-US"/>
              </w:rPr>
              <w:t>Competence</w:t>
            </w:r>
          </w:p>
        </w:tc>
        <w:tc>
          <w:tcPr>
            <w:tcW w:w="3218" w:type="dxa"/>
            <w:gridSpan w:val="3"/>
          </w:tcPr>
          <w:p w:rsidR="00332538" w:rsidRPr="00343BC8" w:rsidRDefault="00931597" w:rsidP="00F92F30">
            <w:pPr>
              <w:rPr>
                <w:b/>
                <w:lang w:val="en-US"/>
              </w:rPr>
            </w:pPr>
            <w:r w:rsidRPr="00343BC8">
              <w:rPr>
                <w:b/>
                <w:lang w:val="en-US"/>
              </w:rPr>
              <w:t>Competence within infected ticks</w:t>
            </w:r>
          </w:p>
        </w:tc>
      </w:tr>
      <w:tr w:rsidR="006A2C7B" w:rsidRPr="00343BC8" w:rsidTr="00F92F30">
        <w:tc>
          <w:tcPr>
            <w:tcW w:w="1135" w:type="dxa"/>
          </w:tcPr>
          <w:p w:rsidR="006A2C7B" w:rsidRPr="00343BC8" w:rsidRDefault="006A2C7B" w:rsidP="00F92F30">
            <w:pPr>
              <w:rPr>
                <w:b/>
                <w:lang w:val="en-US"/>
              </w:rPr>
            </w:pPr>
            <w:r w:rsidRPr="00343BC8">
              <w:rPr>
                <w:b/>
                <w:lang w:val="en-US"/>
              </w:rPr>
              <w:t xml:space="preserve">Variable </w:t>
            </w:r>
          </w:p>
        </w:tc>
        <w:tc>
          <w:tcPr>
            <w:tcW w:w="850" w:type="dxa"/>
          </w:tcPr>
          <w:p w:rsidR="006A2C7B" w:rsidRPr="00343BC8" w:rsidRDefault="006A2C7B" w:rsidP="00F92F30">
            <w:pPr>
              <w:rPr>
                <w:b/>
                <w:lang w:val="en-US"/>
              </w:rPr>
            </w:pPr>
            <w:r w:rsidRPr="00343BC8">
              <w:rPr>
                <w:b/>
                <w:lang w:val="en-US"/>
              </w:rPr>
              <w:t xml:space="preserve">Value </w:t>
            </w:r>
          </w:p>
        </w:tc>
        <w:tc>
          <w:tcPr>
            <w:tcW w:w="992" w:type="dxa"/>
          </w:tcPr>
          <w:p w:rsidR="006A2C7B" w:rsidRPr="00343BC8" w:rsidRDefault="006A2C7B" w:rsidP="00F92F30">
            <w:pPr>
              <w:rPr>
                <w:b/>
                <w:lang w:val="en-US"/>
              </w:rPr>
            </w:pPr>
            <w:r w:rsidRPr="00343BC8">
              <w:rPr>
                <w:b/>
                <w:lang w:val="en-US"/>
              </w:rPr>
              <w:t>p</w:t>
            </w:r>
          </w:p>
        </w:tc>
        <w:tc>
          <w:tcPr>
            <w:tcW w:w="1418" w:type="dxa"/>
          </w:tcPr>
          <w:p w:rsidR="006A2C7B" w:rsidRPr="00343BC8" w:rsidRDefault="006A2C7B" w:rsidP="00F92F30">
            <w:pPr>
              <w:rPr>
                <w:b/>
                <w:lang w:val="en-US"/>
              </w:rPr>
            </w:pPr>
            <w:r w:rsidRPr="00343BC8">
              <w:rPr>
                <w:b/>
                <w:lang w:val="en-US"/>
              </w:rPr>
              <w:t>OR</w:t>
            </w:r>
          </w:p>
          <w:p w:rsidR="006A2C7B" w:rsidRPr="00343BC8" w:rsidRDefault="006A2C7B" w:rsidP="00F92F30">
            <w:pPr>
              <w:rPr>
                <w:b/>
                <w:lang w:val="en-US"/>
              </w:rPr>
            </w:pPr>
            <w:r w:rsidRPr="00343BC8">
              <w:rPr>
                <w:b/>
                <w:lang w:val="en-US"/>
              </w:rPr>
              <w:t>C.I. 95%</w:t>
            </w:r>
          </w:p>
        </w:tc>
        <w:tc>
          <w:tcPr>
            <w:tcW w:w="851" w:type="dxa"/>
          </w:tcPr>
          <w:p w:rsidR="006A2C7B" w:rsidRPr="00343BC8" w:rsidRDefault="006A2C7B" w:rsidP="00F92F30">
            <w:pPr>
              <w:rPr>
                <w:b/>
                <w:lang w:val="en-US"/>
              </w:rPr>
            </w:pPr>
            <w:r w:rsidRPr="00343BC8">
              <w:rPr>
                <w:b/>
                <w:lang w:val="en-US"/>
              </w:rPr>
              <w:t xml:space="preserve">Value </w:t>
            </w:r>
          </w:p>
        </w:tc>
        <w:tc>
          <w:tcPr>
            <w:tcW w:w="850" w:type="dxa"/>
          </w:tcPr>
          <w:p w:rsidR="006A2C7B" w:rsidRPr="00343BC8" w:rsidRDefault="006A2C7B" w:rsidP="00F92F30">
            <w:pPr>
              <w:rPr>
                <w:b/>
                <w:lang w:val="en-US"/>
              </w:rPr>
            </w:pPr>
            <w:r w:rsidRPr="00343BC8">
              <w:rPr>
                <w:b/>
                <w:lang w:val="en-US"/>
              </w:rPr>
              <w:t>p</w:t>
            </w:r>
          </w:p>
        </w:tc>
        <w:tc>
          <w:tcPr>
            <w:tcW w:w="1417" w:type="dxa"/>
          </w:tcPr>
          <w:p w:rsidR="006A2C7B" w:rsidRPr="00343BC8" w:rsidRDefault="006A2C7B" w:rsidP="00F92F30">
            <w:pPr>
              <w:rPr>
                <w:b/>
                <w:lang w:val="en-US"/>
              </w:rPr>
            </w:pPr>
            <w:r w:rsidRPr="00343BC8">
              <w:rPr>
                <w:b/>
                <w:lang w:val="en-US"/>
              </w:rPr>
              <w:t>OR</w:t>
            </w:r>
          </w:p>
          <w:p w:rsidR="006A2C7B" w:rsidRPr="00343BC8" w:rsidRDefault="006A2C7B" w:rsidP="00F92F30">
            <w:pPr>
              <w:rPr>
                <w:b/>
                <w:lang w:val="en-US"/>
              </w:rPr>
            </w:pPr>
            <w:r w:rsidRPr="00343BC8">
              <w:rPr>
                <w:b/>
                <w:lang w:val="en-US"/>
              </w:rPr>
              <w:t>C.I. 95%</w:t>
            </w:r>
          </w:p>
        </w:tc>
        <w:tc>
          <w:tcPr>
            <w:tcW w:w="809" w:type="dxa"/>
          </w:tcPr>
          <w:p w:rsidR="006A2C7B" w:rsidRPr="00343BC8" w:rsidRDefault="006A2C7B" w:rsidP="00F92F30">
            <w:pPr>
              <w:rPr>
                <w:b/>
                <w:lang w:val="en-US"/>
              </w:rPr>
            </w:pPr>
            <w:r w:rsidRPr="00343BC8">
              <w:rPr>
                <w:b/>
                <w:lang w:val="en-US"/>
              </w:rPr>
              <w:t xml:space="preserve">Value </w:t>
            </w:r>
          </w:p>
        </w:tc>
        <w:tc>
          <w:tcPr>
            <w:tcW w:w="850" w:type="dxa"/>
          </w:tcPr>
          <w:p w:rsidR="006A2C7B" w:rsidRPr="00343BC8" w:rsidRDefault="006A2C7B" w:rsidP="00F92F30">
            <w:pPr>
              <w:rPr>
                <w:b/>
                <w:lang w:val="en-US"/>
              </w:rPr>
            </w:pPr>
            <w:r w:rsidRPr="00343BC8">
              <w:rPr>
                <w:b/>
                <w:lang w:val="en-US"/>
              </w:rPr>
              <w:t>p</w:t>
            </w:r>
          </w:p>
        </w:tc>
        <w:tc>
          <w:tcPr>
            <w:tcW w:w="1559" w:type="dxa"/>
          </w:tcPr>
          <w:p w:rsidR="006A2C7B" w:rsidRPr="00343BC8" w:rsidRDefault="006A2C7B" w:rsidP="00F92F30">
            <w:pPr>
              <w:rPr>
                <w:b/>
                <w:lang w:val="en-US"/>
              </w:rPr>
            </w:pPr>
            <w:r w:rsidRPr="00343BC8">
              <w:rPr>
                <w:b/>
                <w:lang w:val="en-US"/>
              </w:rPr>
              <w:t>OR</w:t>
            </w:r>
          </w:p>
          <w:p w:rsidR="006A2C7B" w:rsidRPr="00343BC8" w:rsidRDefault="006A2C7B" w:rsidP="00F92F30">
            <w:pPr>
              <w:rPr>
                <w:b/>
                <w:lang w:val="en-US"/>
              </w:rPr>
            </w:pPr>
            <w:r w:rsidRPr="00343BC8">
              <w:rPr>
                <w:b/>
                <w:lang w:val="en-US"/>
              </w:rPr>
              <w:t>C.I. 95%</w:t>
            </w:r>
          </w:p>
        </w:tc>
      </w:tr>
      <w:tr w:rsidR="006A2C7B" w:rsidRPr="00343BC8" w:rsidTr="00F92F30">
        <w:tc>
          <w:tcPr>
            <w:tcW w:w="1135" w:type="dxa"/>
          </w:tcPr>
          <w:p w:rsidR="006A2C7B" w:rsidRPr="00343BC8" w:rsidRDefault="006A2C7B" w:rsidP="00F92F30">
            <w:pPr>
              <w:rPr>
                <w:lang w:val="en-US"/>
              </w:rPr>
            </w:pPr>
            <w:r w:rsidRPr="00343BC8">
              <w:rPr>
                <w:lang w:val="en-US"/>
              </w:rPr>
              <w:t xml:space="preserve">Intercept </w:t>
            </w:r>
          </w:p>
        </w:tc>
        <w:tc>
          <w:tcPr>
            <w:tcW w:w="850" w:type="dxa"/>
          </w:tcPr>
          <w:p w:rsidR="006A2C7B" w:rsidRPr="00343BC8" w:rsidRDefault="00F92F30" w:rsidP="00F92F30">
            <w:pPr>
              <w:rPr>
                <w:lang w:val="en-US"/>
              </w:rPr>
            </w:pPr>
            <w:r>
              <w:rPr>
                <w:lang w:val="en-US"/>
              </w:rPr>
              <w:t>3.47</w:t>
            </w:r>
          </w:p>
        </w:tc>
        <w:tc>
          <w:tcPr>
            <w:tcW w:w="992" w:type="dxa"/>
          </w:tcPr>
          <w:p w:rsidR="006A2C7B" w:rsidRPr="00343BC8" w:rsidRDefault="006A2C7B" w:rsidP="00F92F30">
            <w:pPr>
              <w:rPr>
                <w:lang w:val="en-US"/>
              </w:rPr>
            </w:pPr>
            <w:r w:rsidRPr="00343BC8">
              <w:rPr>
                <w:lang w:val="en-US"/>
              </w:rPr>
              <w:t>5.55e-</w:t>
            </w:r>
            <w:r w:rsidRPr="00343BC8">
              <w:rPr>
                <w:vertAlign w:val="superscript"/>
                <w:lang w:val="en-US"/>
              </w:rPr>
              <w:t>07</w:t>
            </w:r>
          </w:p>
        </w:tc>
        <w:tc>
          <w:tcPr>
            <w:tcW w:w="1418" w:type="dxa"/>
          </w:tcPr>
          <w:p w:rsidR="006A2C7B" w:rsidRPr="00343BC8" w:rsidRDefault="006A2C7B" w:rsidP="00F92F30">
            <w:pPr>
              <w:rPr>
                <w:lang w:val="en-US"/>
              </w:rPr>
            </w:pPr>
            <w:r w:rsidRPr="00343BC8">
              <w:rPr>
                <w:lang w:val="en-US"/>
              </w:rPr>
              <w:t>32.09</w:t>
            </w:r>
          </w:p>
          <w:p w:rsidR="006A2C7B" w:rsidRPr="00343BC8" w:rsidRDefault="006A2C7B" w:rsidP="00F92F30">
            <w:pPr>
              <w:rPr>
                <w:lang w:val="en-US"/>
              </w:rPr>
            </w:pPr>
            <w:r w:rsidRPr="00343BC8">
              <w:rPr>
                <w:lang w:val="en-US"/>
              </w:rPr>
              <w:t>[8.68; 132.78]</w:t>
            </w:r>
          </w:p>
        </w:tc>
        <w:tc>
          <w:tcPr>
            <w:tcW w:w="851" w:type="dxa"/>
          </w:tcPr>
          <w:p w:rsidR="006A2C7B" w:rsidRPr="00343BC8" w:rsidRDefault="00F92F30" w:rsidP="00F92F30">
            <w:pPr>
              <w:rPr>
                <w:lang w:val="en-US"/>
              </w:rPr>
            </w:pPr>
            <w:r>
              <w:rPr>
                <w:lang w:val="en-US"/>
              </w:rPr>
              <w:t>-0.99</w:t>
            </w:r>
          </w:p>
        </w:tc>
        <w:tc>
          <w:tcPr>
            <w:tcW w:w="850" w:type="dxa"/>
          </w:tcPr>
          <w:p w:rsidR="006A2C7B" w:rsidRPr="00343BC8" w:rsidRDefault="006A2C7B" w:rsidP="00F92F30">
            <w:pPr>
              <w:rPr>
                <w:lang w:val="en-US"/>
              </w:rPr>
            </w:pPr>
            <w:r w:rsidRPr="00343BC8">
              <w:rPr>
                <w:lang w:val="en-US"/>
              </w:rPr>
              <w:t>0.0007</w:t>
            </w:r>
          </w:p>
        </w:tc>
        <w:tc>
          <w:tcPr>
            <w:tcW w:w="1417" w:type="dxa"/>
          </w:tcPr>
          <w:p w:rsidR="006A2C7B" w:rsidRPr="00343BC8" w:rsidRDefault="006A2C7B" w:rsidP="00F92F30">
            <w:pPr>
              <w:rPr>
                <w:lang w:val="en-US"/>
              </w:rPr>
            </w:pPr>
            <w:r w:rsidRPr="00343BC8">
              <w:rPr>
                <w:lang w:val="en-US"/>
              </w:rPr>
              <w:t>0.37</w:t>
            </w:r>
          </w:p>
          <w:p w:rsidR="006A2C7B" w:rsidRPr="00343BC8" w:rsidRDefault="006A2C7B" w:rsidP="00F92F30">
            <w:pPr>
              <w:rPr>
                <w:lang w:val="en-US"/>
              </w:rPr>
            </w:pPr>
            <w:r w:rsidRPr="00343BC8">
              <w:rPr>
                <w:lang w:val="en-US"/>
              </w:rPr>
              <w:t>[0.20; 0.65]</w:t>
            </w:r>
          </w:p>
        </w:tc>
        <w:tc>
          <w:tcPr>
            <w:tcW w:w="809" w:type="dxa"/>
          </w:tcPr>
          <w:p w:rsidR="006A2C7B" w:rsidRPr="00343BC8" w:rsidRDefault="00F92F30" w:rsidP="00F92F30">
            <w:pPr>
              <w:rPr>
                <w:lang w:val="en-US"/>
              </w:rPr>
            </w:pPr>
            <w:r>
              <w:rPr>
                <w:lang w:val="en-US"/>
              </w:rPr>
              <w:t>-2.53</w:t>
            </w:r>
          </w:p>
        </w:tc>
        <w:tc>
          <w:tcPr>
            <w:tcW w:w="850" w:type="dxa"/>
          </w:tcPr>
          <w:p w:rsidR="006A2C7B" w:rsidRPr="00343BC8" w:rsidRDefault="006A2C7B" w:rsidP="00F92F30">
            <w:pPr>
              <w:rPr>
                <w:lang w:val="en-US"/>
              </w:rPr>
            </w:pPr>
            <w:r w:rsidRPr="00343BC8">
              <w:rPr>
                <w:lang w:val="en-US"/>
              </w:rPr>
              <w:t>0.007</w:t>
            </w:r>
          </w:p>
        </w:tc>
        <w:tc>
          <w:tcPr>
            <w:tcW w:w="1559" w:type="dxa"/>
          </w:tcPr>
          <w:p w:rsidR="006A2C7B" w:rsidRPr="00343BC8" w:rsidRDefault="006A2C7B" w:rsidP="00F92F30">
            <w:pPr>
              <w:rPr>
                <w:lang w:val="en-US"/>
              </w:rPr>
            </w:pPr>
            <w:r w:rsidRPr="00343BC8">
              <w:rPr>
                <w:lang w:val="en-US"/>
              </w:rPr>
              <w:t>0.08</w:t>
            </w:r>
          </w:p>
          <w:p w:rsidR="006A2C7B" w:rsidRPr="00343BC8" w:rsidRDefault="006A2C7B" w:rsidP="00F92F30">
            <w:pPr>
              <w:rPr>
                <w:lang w:val="en-US"/>
              </w:rPr>
            </w:pPr>
            <w:r w:rsidRPr="00343BC8">
              <w:rPr>
                <w:lang w:val="en-US"/>
              </w:rPr>
              <w:t>[0.01; 0.48]</w:t>
            </w:r>
          </w:p>
        </w:tc>
      </w:tr>
      <w:tr w:rsidR="006A2C7B" w:rsidRPr="00343BC8" w:rsidTr="00F92F30">
        <w:tc>
          <w:tcPr>
            <w:tcW w:w="1135" w:type="dxa"/>
          </w:tcPr>
          <w:p w:rsidR="006A2C7B" w:rsidRPr="00343BC8" w:rsidRDefault="006A2C7B" w:rsidP="00F92F30">
            <w:pPr>
              <w:rPr>
                <w:lang w:val="en-US"/>
              </w:rPr>
            </w:pPr>
            <w:proofErr w:type="spellStart"/>
            <w:r w:rsidRPr="00343BC8">
              <w:rPr>
                <w:lang w:val="en-US"/>
              </w:rPr>
              <w:t>RoE</w:t>
            </w:r>
            <w:proofErr w:type="spellEnd"/>
            <w:r w:rsidRPr="00343BC8">
              <w:rPr>
                <w:lang w:val="en-US"/>
              </w:rPr>
              <w:t xml:space="preserve"> (MF)</w:t>
            </w:r>
          </w:p>
        </w:tc>
        <w:tc>
          <w:tcPr>
            <w:tcW w:w="850" w:type="dxa"/>
          </w:tcPr>
          <w:p w:rsidR="006A2C7B" w:rsidRPr="00343BC8" w:rsidRDefault="00F92F30" w:rsidP="00F92F30">
            <w:pPr>
              <w:rPr>
                <w:lang w:val="en-US"/>
              </w:rPr>
            </w:pPr>
            <w:r>
              <w:rPr>
                <w:lang w:val="en-US"/>
              </w:rPr>
              <w:t>-1.58</w:t>
            </w:r>
          </w:p>
        </w:tc>
        <w:tc>
          <w:tcPr>
            <w:tcW w:w="992" w:type="dxa"/>
          </w:tcPr>
          <w:p w:rsidR="006A2C7B" w:rsidRPr="00343BC8" w:rsidRDefault="006A2C7B" w:rsidP="00F92F30">
            <w:pPr>
              <w:rPr>
                <w:lang w:val="en-US"/>
              </w:rPr>
            </w:pPr>
            <w:r w:rsidRPr="00343BC8">
              <w:rPr>
                <w:lang w:val="en-US"/>
              </w:rPr>
              <w:t>0.0004</w:t>
            </w:r>
          </w:p>
        </w:tc>
        <w:tc>
          <w:tcPr>
            <w:tcW w:w="1418" w:type="dxa"/>
          </w:tcPr>
          <w:p w:rsidR="006A2C7B" w:rsidRPr="00343BC8" w:rsidRDefault="006A2C7B" w:rsidP="00F92F30">
            <w:pPr>
              <w:rPr>
                <w:lang w:val="en-US"/>
              </w:rPr>
            </w:pPr>
            <w:r w:rsidRPr="00343BC8">
              <w:rPr>
                <w:lang w:val="en-US"/>
              </w:rPr>
              <w:t>0.21</w:t>
            </w:r>
          </w:p>
          <w:p w:rsidR="006A2C7B" w:rsidRPr="00343BC8" w:rsidRDefault="006A2C7B" w:rsidP="00F92F30">
            <w:pPr>
              <w:rPr>
                <w:lang w:val="en-US"/>
              </w:rPr>
            </w:pPr>
            <w:r w:rsidRPr="00343BC8">
              <w:rPr>
                <w:lang w:val="en-US"/>
              </w:rPr>
              <w:t>[0.08; 0.47]</w:t>
            </w:r>
          </w:p>
        </w:tc>
        <w:tc>
          <w:tcPr>
            <w:tcW w:w="851" w:type="dxa"/>
          </w:tcPr>
          <w:p w:rsidR="006A2C7B" w:rsidRPr="00343BC8" w:rsidRDefault="00F92F30" w:rsidP="00F92F30">
            <w:pPr>
              <w:rPr>
                <w:lang w:val="en-US"/>
              </w:rPr>
            </w:pPr>
            <w:r>
              <w:rPr>
                <w:lang w:val="en-US"/>
              </w:rPr>
              <w:t>-1.41</w:t>
            </w:r>
          </w:p>
        </w:tc>
        <w:tc>
          <w:tcPr>
            <w:tcW w:w="850" w:type="dxa"/>
          </w:tcPr>
          <w:p w:rsidR="006A2C7B" w:rsidRPr="00343BC8" w:rsidRDefault="006A2C7B" w:rsidP="00F92F30">
            <w:pPr>
              <w:rPr>
                <w:lang w:val="en-US"/>
              </w:rPr>
            </w:pPr>
            <w:r w:rsidRPr="00343BC8">
              <w:rPr>
                <w:lang w:val="en-US"/>
              </w:rPr>
              <w:t>0.0008</w:t>
            </w:r>
          </w:p>
        </w:tc>
        <w:tc>
          <w:tcPr>
            <w:tcW w:w="1417" w:type="dxa"/>
          </w:tcPr>
          <w:p w:rsidR="006A2C7B" w:rsidRPr="00343BC8" w:rsidRDefault="006A2C7B" w:rsidP="00F92F30">
            <w:pPr>
              <w:rPr>
                <w:lang w:val="en-US"/>
              </w:rPr>
            </w:pPr>
            <w:r w:rsidRPr="00343BC8">
              <w:rPr>
                <w:lang w:val="en-US"/>
              </w:rPr>
              <w:t>0.24</w:t>
            </w:r>
          </w:p>
          <w:p w:rsidR="006A2C7B" w:rsidRPr="00343BC8" w:rsidRDefault="006A2C7B" w:rsidP="00F92F30">
            <w:pPr>
              <w:rPr>
                <w:lang w:val="en-US"/>
              </w:rPr>
            </w:pPr>
            <w:r w:rsidRPr="00343BC8">
              <w:rPr>
                <w:lang w:val="en-US"/>
              </w:rPr>
              <w:t>[0.11; 0.55]</w:t>
            </w:r>
          </w:p>
        </w:tc>
        <w:tc>
          <w:tcPr>
            <w:tcW w:w="809" w:type="dxa"/>
          </w:tcPr>
          <w:p w:rsidR="006A2C7B" w:rsidRPr="00343BC8" w:rsidRDefault="00F92F30" w:rsidP="00F92F30">
            <w:pPr>
              <w:rPr>
                <w:lang w:val="en-US"/>
              </w:rPr>
            </w:pPr>
            <w:r>
              <w:rPr>
                <w:lang w:val="en-US"/>
              </w:rPr>
              <w:t>-1.28</w:t>
            </w:r>
          </w:p>
        </w:tc>
        <w:tc>
          <w:tcPr>
            <w:tcW w:w="850" w:type="dxa"/>
          </w:tcPr>
          <w:p w:rsidR="006A2C7B" w:rsidRPr="00343BC8" w:rsidRDefault="006A2C7B" w:rsidP="00F92F30">
            <w:pPr>
              <w:rPr>
                <w:lang w:val="en-US"/>
              </w:rPr>
            </w:pPr>
            <w:r w:rsidRPr="00343BC8">
              <w:rPr>
                <w:lang w:val="en-US"/>
              </w:rPr>
              <w:t>0.007</w:t>
            </w:r>
          </w:p>
        </w:tc>
        <w:tc>
          <w:tcPr>
            <w:tcW w:w="1559" w:type="dxa"/>
          </w:tcPr>
          <w:p w:rsidR="006A2C7B" w:rsidRPr="00343BC8" w:rsidRDefault="006A2C7B" w:rsidP="00F92F30">
            <w:pPr>
              <w:rPr>
                <w:lang w:val="en-US"/>
              </w:rPr>
            </w:pPr>
            <w:r w:rsidRPr="00343BC8">
              <w:rPr>
                <w:lang w:val="en-US"/>
              </w:rPr>
              <w:t>0.28</w:t>
            </w:r>
          </w:p>
          <w:p w:rsidR="006A2C7B" w:rsidRPr="00343BC8" w:rsidRDefault="006A2C7B" w:rsidP="00F92F30">
            <w:pPr>
              <w:rPr>
                <w:lang w:val="en-US"/>
              </w:rPr>
            </w:pPr>
            <w:r w:rsidRPr="00343BC8">
              <w:rPr>
                <w:lang w:val="en-US"/>
              </w:rPr>
              <w:t>[0.11; 0.69]</w:t>
            </w:r>
          </w:p>
        </w:tc>
      </w:tr>
      <w:tr w:rsidR="006A2C7B" w:rsidRPr="00343BC8" w:rsidTr="00F92F30">
        <w:tc>
          <w:tcPr>
            <w:tcW w:w="1135" w:type="dxa"/>
          </w:tcPr>
          <w:p w:rsidR="006A2C7B" w:rsidRPr="00343BC8" w:rsidRDefault="006A2C7B" w:rsidP="00F92F30">
            <w:pPr>
              <w:rPr>
                <w:lang w:val="en-US"/>
              </w:rPr>
            </w:pPr>
            <w:proofErr w:type="spellStart"/>
            <w:r w:rsidRPr="00343BC8">
              <w:rPr>
                <w:lang w:val="en-US"/>
              </w:rPr>
              <w:t>RoE</w:t>
            </w:r>
            <w:proofErr w:type="spellEnd"/>
            <w:r w:rsidRPr="00343BC8">
              <w:rPr>
                <w:lang w:val="en-US"/>
              </w:rPr>
              <w:t xml:space="preserve"> (IN)</w:t>
            </w:r>
          </w:p>
        </w:tc>
        <w:tc>
          <w:tcPr>
            <w:tcW w:w="850" w:type="dxa"/>
          </w:tcPr>
          <w:p w:rsidR="006A2C7B" w:rsidRPr="00343BC8" w:rsidRDefault="006A2C7B" w:rsidP="00F92F30">
            <w:r w:rsidRPr="00343BC8">
              <w:t xml:space="preserve">  </w:t>
            </w:r>
            <w:r w:rsidR="00F92F30">
              <w:rPr>
                <w:lang w:val="en-US"/>
              </w:rPr>
              <w:t>-0.90</w:t>
            </w:r>
            <w:r w:rsidRPr="00343BC8">
              <w:t xml:space="preserve">    </w:t>
            </w:r>
          </w:p>
        </w:tc>
        <w:tc>
          <w:tcPr>
            <w:tcW w:w="992" w:type="dxa"/>
          </w:tcPr>
          <w:p w:rsidR="006A2C7B" w:rsidRPr="00343BC8" w:rsidRDefault="00F92F30" w:rsidP="00F92F30">
            <w:r>
              <w:rPr>
                <w:lang w:val="en-US"/>
              </w:rPr>
              <w:t>0.28</w:t>
            </w:r>
          </w:p>
        </w:tc>
        <w:tc>
          <w:tcPr>
            <w:tcW w:w="1418" w:type="dxa"/>
          </w:tcPr>
          <w:p w:rsidR="006A2C7B" w:rsidRPr="00343BC8" w:rsidRDefault="006A2C7B" w:rsidP="00F92F30">
            <w:pPr>
              <w:rPr>
                <w:lang w:val="en-US"/>
              </w:rPr>
            </w:pPr>
            <w:r w:rsidRPr="00343BC8">
              <w:rPr>
                <w:lang w:val="en-US"/>
              </w:rPr>
              <w:t>0.41</w:t>
            </w:r>
          </w:p>
          <w:p w:rsidR="006A2C7B" w:rsidRPr="00343BC8" w:rsidRDefault="006A2C7B" w:rsidP="00F92F30">
            <w:pPr>
              <w:rPr>
                <w:lang w:val="en-US"/>
              </w:rPr>
            </w:pPr>
            <w:r w:rsidRPr="00343BC8">
              <w:rPr>
                <w:lang w:val="en-US"/>
              </w:rPr>
              <w:t>[0.07; 1.97]</w:t>
            </w:r>
          </w:p>
        </w:tc>
        <w:tc>
          <w:tcPr>
            <w:tcW w:w="851" w:type="dxa"/>
          </w:tcPr>
          <w:p w:rsidR="006A2C7B" w:rsidRPr="00343BC8" w:rsidRDefault="00F92F30" w:rsidP="00F92F30">
            <w:pPr>
              <w:rPr>
                <w:lang w:val="en-US"/>
              </w:rPr>
            </w:pPr>
            <w:r>
              <w:rPr>
                <w:lang w:val="en-US"/>
              </w:rPr>
              <w:t>1.08</w:t>
            </w:r>
          </w:p>
        </w:tc>
        <w:tc>
          <w:tcPr>
            <w:tcW w:w="850" w:type="dxa"/>
          </w:tcPr>
          <w:p w:rsidR="006A2C7B" w:rsidRPr="00343BC8" w:rsidRDefault="00F92F30" w:rsidP="00F92F30">
            <w:pPr>
              <w:rPr>
                <w:lang w:val="en-US"/>
              </w:rPr>
            </w:pPr>
            <w:r>
              <w:rPr>
                <w:lang w:val="en-US"/>
              </w:rPr>
              <w:t>0.22</w:t>
            </w:r>
          </w:p>
        </w:tc>
        <w:tc>
          <w:tcPr>
            <w:tcW w:w="1417" w:type="dxa"/>
          </w:tcPr>
          <w:p w:rsidR="006A2C7B" w:rsidRPr="00343BC8" w:rsidRDefault="006A2C7B" w:rsidP="00F92F30">
            <w:pPr>
              <w:rPr>
                <w:lang w:val="en-US"/>
              </w:rPr>
            </w:pPr>
            <w:r w:rsidRPr="00343BC8">
              <w:rPr>
                <w:lang w:val="en-US"/>
              </w:rPr>
              <w:t>2.93</w:t>
            </w:r>
          </w:p>
          <w:p w:rsidR="006A2C7B" w:rsidRPr="00343BC8" w:rsidRDefault="006A2C7B" w:rsidP="00F92F30">
            <w:pPr>
              <w:rPr>
                <w:lang w:val="en-US"/>
              </w:rPr>
            </w:pPr>
            <w:r w:rsidRPr="00343BC8">
              <w:rPr>
                <w:lang w:val="en-US"/>
              </w:rPr>
              <w:t>[0.49; 17.65]</w:t>
            </w:r>
          </w:p>
        </w:tc>
        <w:tc>
          <w:tcPr>
            <w:tcW w:w="809" w:type="dxa"/>
          </w:tcPr>
          <w:p w:rsidR="006A2C7B" w:rsidRPr="00343BC8" w:rsidRDefault="00F92F30" w:rsidP="00F92F30">
            <w:pPr>
              <w:rPr>
                <w:lang w:val="en-US"/>
              </w:rPr>
            </w:pPr>
            <w:r>
              <w:rPr>
                <w:lang w:val="en-US"/>
              </w:rPr>
              <w:t>1.44</w:t>
            </w:r>
          </w:p>
        </w:tc>
        <w:tc>
          <w:tcPr>
            <w:tcW w:w="850" w:type="dxa"/>
          </w:tcPr>
          <w:p w:rsidR="006A2C7B" w:rsidRPr="00343BC8" w:rsidRDefault="00F92F30" w:rsidP="00F92F30">
            <w:pPr>
              <w:rPr>
                <w:lang w:val="en-US"/>
              </w:rPr>
            </w:pPr>
            <w:r>
              <w:rPr>
                <w:lang w:val="en-US"/>
              </w:rPr>
              <w:t>0.25</w:t>
            </w:r>
          </w:p>
        </w:tc>
        <w:tc>
          <w:tcPr>
            <w:tcW w:w="1559" w:type="dxa"/>
          </w:tcPr>
          <w:p w:rsidR="006A2C7B" w:rsidRPr="00343BC8" w:rsidRDefault="006A2C7B" w:rsidP="00F92F30">
            <w:pPr>
              <w:rPr>
                <w:lang w:val="en-US"/>
              </w:rPr>
            </w:pPr>
            <w:r w:rsidRPr="00343BC8">
              <w:rPr>
                <w:lang w:val="en-US"/>
              </w:rPr>
              <w:t>4.22</w:t>
            </w:r>
          </w:p>
          <w:p w:rsidR="006A2C7B" w:rsidRPr="00343BC8" w:rsidRDefault="006A2C7B" w:rsidP="00F92F30">
            <w:pPr>
              <w:rPr>
                <w:lang w:val="en-US"/>
              </w:rPr>
            </w:pPr>
            <w:r w:rsidRPr="00343BC8">
              <w:rPr>
                <w:lang w:val="en-US"/>
              </w:rPr>
              <w:t>[0.43; 93.99]</w:t>
            </w:r>
          </w:p>
        </w:tc>
      </w:tr>
      <w:tr w:rsidR="006A2C7B" w:rsidRPr="00343BC8" w:rsidTr="00F92F30">
        <w:tc>
          <w:tcPr>
            <w:tcW w:w="1135" w:type="dxa"/>
          </w:tcPr>
          <w:p w:rsidR="006A2C7B" w:rsidRPr="00343BC8" w:rsidRDefault="006A2C7B" w:rsidP="00F92F30">
            <w:pPr>
              <w:rPr>
                <w:lang w:val="en-US"/>
              </w:rPr>
            </w:pPr>
            <w:proofErr w:type="spellStart"/>
            <w:r w:rsidRPr="00343BC8">
              <w:rPr>
                <w:lang w:val="en-US"/>
              </w:rPr>
              <w:t>Titre</w:t>
            </w:r>
            <w:proofErr w:type="spellEnd"/>
            <w:r w:rsidRPr="00343BC8">
              <w:rPr>
                <w:lang w:val="en-US"/>
              </w:rPr>
              <w:t xml:space="preserve"> (Low) </w:t>
            </w:r>
          </w:p>
        </w:tc>
        <w:tc>
          <w:tcPr>
            <w:tcW w:w="850" w:type="dxa"/>
          </w:tcPr>
          <w:p w:rsidR="006A2C7B" w:rsidRPr="00343BC8" w:rsidRDefault="00F92F30" w:rsidP="00F92F30">
            <w:pPr>
              <w:rPr>
                <w:lang w:val="en-US"/>
              </w:rPr>
            </w:pPr>
            <w:r>
              <w:t>-4.06</w:t>
            </w:r>
          </w:p>
        </w:tc>
        <w:tc>
          <w:tcPr>
            <w:tcW w:w="992" w:type="dxa"/>
          </w:tcPr>
          <w:p w:rsidR="006A2C7B" w:rsidRPr="00343BC8" w:rsidRDefault="006A2C7B" w:rsidP="00F92F30">
            <w:pPr>
              <w:rPr>
                <w:lang w:val="en-US"/>
              </w:rPr>
            </w:pPr>
            <w:r w:rsidRPr="00343BC8">
              <w:t>&lt; 2e</w:t>
            </w:r>
            <w:r w:rsidRPr="00343BC8">
              <w:rPr>
                <w:vertAlign w:val="superscript"/>
              </w:rPr>
              <w:t>-16</w:t>
            </w:r>
          </w:p>
        </w:tc>
        <w:tc>
          <w:tcPr>
            <w:tcW w:w="1418" w:type="dxa"/>
          </w:tcPr>
          <w:p w:rsidR="006A2C7B" w:rsidRPr="00343BC8" w:rsidRDefault="006A2C7B" w:rsidP="00F92F30">
            <w:pPr>
              <w:rPr>
                <w:lang w:val="en-US"/>
              </w:rPr>
            </w:pPr>
            <w:r w:rsidRPr="00343BC8">
              <w:rPr>
                <w:lang w:val="en-US"/>
              </w:rPr>
              <w:t>0.02</w:t>
            </w:r>
          </w:p>
          <w:p w:rsidR="006A2C7B" w:rsidRPr="00343BC8" w:rsidRDefault="006A2C7B" w:rsidP="00F92F30">
            <w:pPr>
              <w:rPr>
                <w:lang w:val="en-US"/>
              </w:rPr>
            </w:pPr>
            <w:r w:rsidRPr="00343BC8">
              <w:rPr>
                <w:lang w:val="en-US"/>
              </w:rPr>
              <w:t>[0.008; 0.04]</w:t>
            </w:r>
          </w:p>
        </w:tc>
        <w:tc>
          <w:tcPr>
            <w:tcW w:w="851" w:type="dxa"/>
          </w:tcPr>
          <w:p w:rsidR="006A2C7B" w:rsidRPr="00343BC8" w:rsidRDefault="00F92F30" w:rsidP="00F92F30">
            <w:pPr>
              <w:rPr>
                <w:lang w:val="en-US"/>
              </w:rPr>
            </w:pPr>
            <w:r>
              <w:rPr>
                <w:lang w:val="en-US"/>
              </w:rPr>
              <w:t>-3.13</w:t>
            </w:r>
          </w:p>
        </w:tc>
        <w:tc>
          <w:tcPr>
            <w:tcW w:w="850" w:type="dxa"/>
          </w:tcPr>
          <w:p w:rsidR="006A2C7B" w:rsidRPr="00343BC8" w:rsidRDefault="006A2C7B" w:rsidP="00F92F30">
            <w:pPr>
              <w:rPr>
                <w:lang w:val="en-US"/>
              </w:rPr>
            </w:pPr>
            <w:r w:rsidRPr="00343BC8">
              <w:rPr>
                <w:lang w:val="en-US"/>
              </w:rPr>
              <w:t>0.0002</w:t>
            </w:r>
          </w:p>
        </w:tc>
        <w:tc>
          <w:tcPr>
            <w:tcW w:w="1417" w:type="dxa"/>
          </w:tcPr>
          <w:p w:rsidR="006A2C7B" w:rsidRPr="00343BC8" w:rsidRDefault="006A2C7B" w:rsidP="00F92F30">
            <w:pPr>
              <w:rPr>
                <w:lang w:val="en-US"/>
              </w:rPr>
            </w:pPr>
            <w:r w:rsidRPr="00343BC8">
              <w:rPr>
                <w:lang w:val="en-US"/>
              </w:rPr>
              <w:t>0.04</w:t>
            </w:r>
          </w:p>
          <w:p w:rsidR="006A2C7B" w:rsidRPr="00343BC8" w:rsidRDefault="006A2C7B" w:rsidP="00F92F30">
            <w:pPr>
              <w:rPr>
                <w:lang w:val="en-US"/>
              </w:rPr>
            </w:pPr>
            <w:r w:rsidRPr="00343BC8">
              <w:rPr>
                <w:lang w:val="en-US"/>
              </w:rPr>
              <w:t>[0.006; 0.18]</w:t>
            </w:r>
          </w:p>
        </w:tc>
        <w:tc>
          <w:tcPr>
            <w:tcW w:w="809" w:type="dxa"/>
          </w:tcPr>
          <w:p w:rsidR="006A2C7B" w:rsidRPr="00343BC8" w:rsidRDefault="006A2C7B" w:rsidP="00F92F30">
            <w:pPr>
              <w:rPr>
                <w:lang w:val="en-US"/>
              </w:rPr>
            </w:pPr>
          </w:p>
        </w:tc>
        <w:tc>
          <w:tcPr>
            <w:tcW w:w="850" w:type="dxa"/>
          </w:tcPr>
          <w:p w:rsidR="006A2C7B" w:rsidRPr="00343BC8" w:rsidRDefault="006A2C7B" w:rsidP="00F92F30">
            <w:pPr>
              <w:rPr>
                <w:lang w:val="en-US"/>
              </w:rPr>
            </w:pPr>
          </w:p>
        </w:tc>
        <w:tc>
          <w:tcPr>
            <w:tcW w:w="1559" w:type="dxa"/>
          </w:tcPr>
          <w:p w:rsidR="006A2C7B" w:rsidRPr="00343BC8" w:rsidRDefault="006A2C7B" w:rsidP="00F92F30">
            <w:pPr>
              <w:rPr>
                <w:lang w:val="en-US"/>
              </w:rPr>
            </w:pPr>
          </w:p>
        </w:tc>
      </w:tr>
      <w:tr w:rsidR="006A2C7B" w:rsidRPr="00343BC8" w:rsidTr="00F92F30">
        <w:tc>
          <w:tcPr>
            <w:tcW w:w="1135" w:type="dxa"/>
          </w:tcPr>
          <w:p w:rsidR="006A2C7B" w:rsidRPr="00343BC8" w:rsidRDefault="006A2C7B" w:rsidP="00F92F30">
            <w:pPr>
              <w:rPr>
                <w:lang w:val="en-US"/>
              </w:rPr>
            </w:pPr>
            <w:r w:rsidRPr="00343BC8">
              <w:rPr>
                <w:lang w:val="en-US"/>
              </w:rPr>
              <w:t>Stage (Sm)</w:t>
            </w:r>
          </w:p>
        </w:tc>
        <w:tc>
          <w:tcPr>
            <w:tcW w:w="850" w:type="dxa"/>
          </w:tcPr>
          <w:p w:rsidR="006A2C7B" w:rsidRPr="00343BC8" w:rsidRDefault="00F92F30" w:rsidP="00F92F30">
            <w:pPr>
              <w:rPr>
                <w:lang w:val="en-US"/>
              </w:rPr>
            </w:pPr>
            <w:r>
              <w:rPr>
                <w:lang w:val="en-US"/>
              </w:rPr>
              <w:t>-1.88</w:t>
            </w:r>
          </w:p>
        </w:tc>
        <w:tc>
          <w:tcPr>
            <w:tcW w:w="992" w:type="dxa"/>
          </w:tcPr>
          <w:p w:rsidR="006A2C7B" w:rsidRPr="00343BC8" w:rsidRDefault="006A2C7B" w:rsidP="00F92F30">
            <w:pPr>
              <w:rPr>
                <w:lang w:val="en-US"/>
              </w:rPr>
            </w:pPr>
            <w:r w:rsidRPr="00343BC8">
              <w:rPr>
                <w:lang w:val="en-US"/>
              </w:rPr>
              <w:t>2.98e</w:t>
            </w:r>
            <w:r w:rsidRPr="00F92F30">
              <w:rPr>
                <w:vertAlign w:val="superscript"/>
                <w:lang w:val="en-US"/>
              </w:rPr>
              <w:t>-06</w:t>
            </w:r>
          </w:p>
        </w:tc>
        <w:tc>
          <w:tcPr>
            <w:tcW w:w="1418" w:type="dxa"/>
          </w:tcPr>
          <w:p w:rsidR="006A2C7B" w:rsidRPr="00343BC8" w:rsidRDefault="006A2C7B" w:rsidP="00F92F30">
            <w:pPr>
              <w:rPr>
                <w:lang w:val="en-US"/>
              </w:rPr>
            </w:pPr>
            <w:r w:rsidRPr="00343BC8">
              <w:rPr>
                <w:lang w:val="en-US"/>
              </w:rPr>
              <w:t>0.15</w:t>
            </w:r>
          </w:p>
          <w:p w:rsidR="006A2C7B" w:rsidRPr="00343BC8" w:rsidRDefault="006A2C7B" w:rsidP="00F92F30">
            <w:pPr>
              <w:rPr>
                <w:lang w:val="en-US"/>
              </w:rPr>
            </w:pPr>
            <w:r w:rsidRPr="00343BC8">
              <w:rPr>
                <w:lang w:val="en-US"/>
              </w:rPr>
              <w:t>[0.07; 0.33]</w:t>
            </w:r>
          </w:p>
        </w:tc>
        <w:tc>
          <w:tcPr>
            <w:tcW w:w="851" w:type="dxa"/>
          </w:tcPr>
          <w:p w:rsidR="006A2C7B" w:rsidRPr="00343BC8" w:rsidRDefault="006A2C7B" w:rsidP="00F92F30">
            <w:pPr>
              <w:rPr>
                <w:lang w:val="en-US"/>
              </w:rPr>
            </w:pPr>
            <w:r w:rsidRPr="00343BC8">
              <w:rPr>
                <w:lang w:val="en-US"/>
              </w:rPr>
              <w:t xml:space="preserve">           </w:t>
            </w:r>
          </w:p>
        </w:tc>
        <w:tc>
          <w:tcPr>
            <w:tcW w:w="850" w:type="dxa"/>
          </w:tcPr>
          <w:p w:rsidR="006A2C7B" w:rsidRPr="00343BC8" w:rsidRDefault="006A2C7B" w:rsidP="00F92F30">
            <w:pPr>
              <w:rPr>
                <w:lang w:val="en-US"/>
              </w:rPr>
            </w:pPr>
          </w:p>
        </w:tc>
        <w:tc>
          <w:tcPr>
            <w:tcW w:w="1417" w:type="dxa"/>
          </w:tcPr>
          <w:p w:rsidR="006A2C7B" w:rsidRPr="00343BC8" w:rsidRDefault="006A2C7B" w:rsidP="00F92F30">
            <w:pPr>
              <w:rPr>
                <w:lang w:val="en-US"/>
              </w:rPr>
            </w:pPr>
          </w:p>
        </w:tc>
        <w:tc>
          <w:tcPr>
            <w:tcW w:w="809" w:type="dxa"/>
          </w:tcPr>
          <w:p w:rsidR="006A2C7B" w:rsidRPr="00343BC8" w:rsidRDefault="006A2C7B" w:rsidP="00F92F30">
            <w:pPr>
              <w:rPr>
                <w:lang w:val="en-US"/>
              </w:rPr>
            </w:pPr>
          </w:p>
        </w:tc>
        <w:tc>
          <w:tcPr>
            <w:tcW w:w="850" w:type="dxa"/>
          </w:tcPr>
          <w:p w:rsidR="006A2C7B" w:rsidRPr="00343BC8" w:rsidRDefault="006A2C7B" w:rsidP="00F92F30">
            <w:pPr>
              <w:rPr>
                <w:lang w:val="en-US"/>
              </w:rPr>
            </w:pPr>
          </w:p>
        </w:tc>
        <w:tc>
          <w:tcPr>
            <w:tcW w:w="1559" w:type="dxa"/>
          </w:tcPr>
          <w:p w:rsidR="006A2C7B" w:rsidRPr="00343BC8" w:rsidRDefault="006A2C7B" w:rsidP="00F92F30">
            <w:pPr>
              <w:rPr>
                <w:lang w:val="en-US"/>
              </w:rPr>
            </w:pPr>
          </w:p>
        </w:tc>
      </w:tr>
      <w:tr w:rsidR="006A2C7B" w:rsidRPr="00343BC8" w:rsidTr="00F92F30">
        <w:tc>
          <w:tcPr>
            <w:tcW w:w="1135" w:type="dxa"/>
          </w:tcPr>
          <w:p w:rsidR="006A2C7B" w:rsidRPr="00343BC8" w:rsidRDefault="006A2C7B" w:rsidP="00F92F30">
            <w:pPr>
              <w:rPr>
                <w:lang w:val="en-US"/>
              </w:rPr>
            </w:pPr>
            <w:r w:rsidRPr="00343BC8">
              <w:rPr>
                <w:lang w:val="en-US"/>
              </w:rPr>
              <w:t>DPE</w:t>
            </w:r>
          </w:p>
        </w:tc>
        <w:tc>
          <w:tcPr>
            <w:tcW w:w="850" w:type="dxa"/>
          </w:tcPr>
          <w:p w:rsidR="006A2C7B" w:rsidRPr="00343BC8" w:rsidRDefault="00F92F30" w:rsidP="00F92F30">
            <w:pPr>
              <w:rPr>
                <w:lang w:val="en-US"/>
              </w:rPr>
            </w:pPr>
            <w:r>
              <w:t>-0.02</w:t>
            </w:r>
          </w:p>
        </w:tc>
        <w:tc>
          <w:tcPr>
            <w:tcW w:w="992" w:type="dxa"/>
          </w:tcPr>
          <w:p w:rsidR="006A2C7B" w:rsidRPr="00343BC8" w:rsidRDefault="00F92F30" w:rsidP="00F92F30">
            <w:pPr>
              <w:rPr>
                <w:lang w:val="en-US"/>
              </w:rPr>
            </w:pPr>
            <w:r>
              <w:t>0.03</w:t>
            </w:r>
          </w:p>
        </w:tc>
        <w:tc>
          <w:tcPr>
            <w:tcW w:w="1418" w:type="dxa"/>
          </w:tcPr>
          <w:p w:rsidR="006A2C7B" w:rsidRPr="00343BC8" w:rsidRDefault="006A2C7B" w:rsidP="00F92F30">
            <w:pPr>
              <w:rPr>
                <w:lang w:val="en-US"/>
              </w:rPr>
            </w:pPr>
            <w:r w:rsidRPr="00343BC8">
              <w:rPr>
                <w:lang w:val="en-US"/>
              </w:rPr>
              <w:t>0.98</w:t>
            </w:r>
          </w:p>
          <w:p w:rsidR="006A2C7B" w:rsidRPr="00343BC8" w:rsidRDefault="006A2C7B" w:rsidP="00F92F30">
            <w:pPr>
              <w:rPr>
                <w:lang w:val="en-US"/>
              </w:rPr>
            </w:pPr>
            <w:r w:rsidRPr="00343BC8">
              <w:rPr>
                <w:lang w:val="en-US"/>
              </w:rPr>
              <w:t>[0.97; 1.0]</w:t>
            </w:r>
          </w:p>
        </w:tc>
        <w:tc>
          <w:tcPr>
            <w:tcW w:w="851" w:type="dxa"/>
          </w:tcPr>
          <w:p w:rsidR="006A2C7B" w:rsidRPr="00343BC8" w:rsidRDefault="006A2C7B" w:rsidP="00F92F30">
            <w:pPr>
              <w:rPr>
                <w:lang w:val="en-US"/>
              </w:rPr>
            </w:pPr>
            <w:r w:rsidRPr="00343BC8">
              <w:rPr>
                <w:lang w:val="en-US"/>
              </w:rPr>
              <w:t xml:space="preserve">           </w:t>
            </w:r>
          </w:p>
        </w:tc>
        <w:tc>
          <w:tcPr>
            <w:tcW w:w="850" w:type="dxa"/>
          </w:tcPr>
          <w:p w:rsidR="006A2C7B" w:rsidRPr="00343BC8" w:rsidRDefault="006A2C7B" w:rsidP="00F92F30">
            <w:pPr>
              <w:rPr>
                <w:lang w:val="en-US"/>
              </w:rPr>
            </w:pPr>
          </w:p>
        </w:tc>
        <w:tc>
          <w:tcPr>
            <w:tcW w:w="1417" w:type="dxa"/>
          </w:tcPr>
          <w:p w:rsidR="006A2C7B" w:rsidRPr="00343BC8" w:rsidRDefault="006A2C7B" w:rsidP="00F92F30">
            <w:pPr>
              <w:rPr>
                <w:lang w:val="en-US"/>
              </w:rPr>
            </w:pPr>
          </w:p>
        </w:tc>
        <w:tc>
          <w:tcPr>
            <w:tcW w:w="809" w:type="dxa"/>
          </w:tcPr>
          <w:p w:rsidR="006A2C7B" w:rsidRPr="00343BC8" w:rsidRDefault="00F92F30" w:rsidP="00F92F30">
            <w:pPr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850" w:type="dxa"/>
          </w:tcPr>
          <w:p w:rsidR="006A2C7B" w:rsidRPr="00343BC8" w:rsidRDefault="00F92F30" w:rsidP="00F92F30">
            <w:pPr>
              <w:rPr>
                <w:lang w:val="en-US"/>
              </w:rPr>
            </w:pPr>
            <w:r>
              <w:rPr>
                <w:lang w:val="en-US"/>
              </w:rPr>
              <w:t xml:space="preserve"> 0.04</w:t>
            </w:r>
          </w:p>
        </w:tc>
        <w:tc>
          <w:tcPr>
            <w:tcW w:w="1559" w:type="dxa"/>
          </w:tcPr>
          <w:p w:rsidR="006A2C7B" w:rsidRPr="00343BC8" w:rsidRDefault="006A2C7B" w:rsidP="00F92F30">
            <w:pPr>
              <w:rPr>
                <w:lang w:val="en-US"/>
              </w:rPr>
            </w:pPr>
            <w:r w:rsidRPr="00343BC8">
              <w:rPr>
                <w:lang w:val="en-US"/>
              </w:rPr>
              <w:t>1.03</w:t>
            </w:r>
          </w:p>
          <w:p w:rsidR="006A2C7B" w:rsidRPr="00343BC8" w:rsidRDefault="006A2C7B" w:rsidP="00F92F30">
            <w:pPr>
              <w:rPr>
                <w:lang w:val="en-US"/>
              </w:rPr>
            </w:pPr>
            <w:r w:rsidRPr="00343BC8">
              <w:rPr>
                <w:lang w:val="en-US"/>
              </w:rPr>
              <w:t>[1.0; 1.05]</w:t>
            </w:r>
          </w:p>
        </w:tc>
      </w:tr>
      <w:tr w:rsidR="006A2C7B" w:rsidRPr="00343BC8" w:rsidTr="00F92F30">
        <w:tc>
          <w:tcPr>
            <w:tcW w:w="1135" w:type="dxa"/>
          </w:tcPr>
          <w:p w:rsidR="006A2C7B" w:rsidRPr="00343BC8" w:rsidRDefault="006A2C7B" w:rsidP="00F92F30">
            <w:pPr>
              <w:rPr>
                <w:lang w:val="en-US"/>
              </w:rPr>
            </w:pPr>
            <w:r w:rsidRPr="00343BC8">
              <w:rPr>
                <w:lang w:val="en-US"/>
              </w:rPr>
              <w:t>Null dev.</w:t>
            </w:r>
          </w:p>
        </w:tc>
        <w:tc>
          <w:tcPr>
            <w:tcW w:w="850" w:type="dxa"/>
          </w:tcPr>
          <w:p w:rsidR="006A2C7B" w:rsidRPr="00343BC8" w:rsidRDefault="00F92F30" w:rsidP="00F92F30">
            <w:pPr>
              <w:rPr>
                <w:lang w:val="en-US"/>
              </w:rPr>
            </w:pPr>
            <w:r>
              <w:rPr>
                <w:lang w:val="en-US"/>
              </w:rPr>
              <w:t>586.6</w:t>
            </w:r>
          </w:p>
        </w:tc>
        <w:tc>
          <w:tcPr>
            <w:tcW w:w="992" w:type="dxa"/>
          </w:tcPr>
          <w:p w:rsidR="006A2C7B" w:rsidRPr="00343BC8" w:rsidRDefault="006A2C7B" w:rsidP="00F92F30">
            <w:pPr>
              <w:rPr>
                <w:lang w:val="en-US"/>
              </w:rPr>
            </w:pPr>
          </w:p>
        </w:tc>
        <w:tc>
          <w:tcPr>
            <w:tcW w:w="1418" w:type="dxa"/>
          </w:tcPr>
          <w:p w:rsidR="006A2C7B" w:rsidRPr="00343BC8" w:rsidRDefault="006A2C7B" w:rsidP="00F92F30">
            <w:pPr>
              <w:rPr>
                <w:lang w:val="en-US"/>
              </w:rPr>
            </w:pPr>
          </w:p>
        </w:tc>
        <w:tc>
          <w:tcPr>
            <w:tcW w:w="851" w:type="dxa"/>
          </w:tcPr>
          <w:p w:rsidR="006A2C7B" w:rsidRPr="00343BC8" w:rsidRDefault="00F92F30" w:rsidP="00F92F30">
            <w:pPr>
              <w:rPr>
                <w:lang w:val="en-US"/>
              </w:rPr>
            </w:pPr>
            <w:r>
              <w:rPr>
                <w:lang w:val="en-US"/>
              </w:rPr>
              <w:t>237.7</w:t>
            </w:r>
          </w:p>
        </w:tc>
        <w:tc>
          <w:tcPr>
            <w:tcW w:w="850" w:type="dxa"/>
          </w:tcPr>
          <w:p w:rsidR="006A2C7B" w:rsidRPr="00343BC8" w:rsidRDefault="006A2C7B" w:rsidP="00F92F30">
            <w:pPr>
              <w:rPr>
                <w:lang w:val="en-US"/>
              </w:rPr>
            </w:pPr>
          </w:p>
        </w:tc>
        <w:tc>
          <w:tcPr>
            <w:tcW w:w="1417" w:type="dxa"/>
          </w:tcPr>
          <w:p w:rsidR="006A2C7B" w:rsidRPr="00343BC8" w:rsidRDefault="006A2C7B" w:rsidP="00F92F30">
            <w:pPr>
              <w:rPr>
                <w:lang w:val="en-US"/>
              </w:rPr>
            </w:pPr>
          </w:p>
        </w:tc>
        <w:tc>
          <w:tcPr>
            <w:tcW w:w="809" w:type="dxa"/>
          </w:tcPr>
          <w:p w:rsidR="006A2C7B" w:rsidRPr="00343BC8" w:rsidRDefault="00F92F30" w:rsidP="00F92F30">
            <w:pPr>
              <w:rPr>
                <w:lang w:val="en-US"/>
              </w:rPr>
            </w:pPr>
            <w:r>
              <w:rPr>
                <w:lang w:val="en-US"/>
              </w:rPr>
              <w:t>148.9</w:t>
            </w:r>
          </w:p>
        </w:tc>
        <w:tc>
          <w:tcPr>
            <w:tcW w:w="850" w:type="dxa"/>
          </w:tcPr>
          <w:p w:rsidR="006A2C7B" w:rsidRPr="00343BC8" w:rsidRDefault="006A2C7B" w:rsidP="00F92F30">
            <w:pPr>
              <w:rPr>
                <w:lang w:val="en-US"/>
              </w:rPr>
            </w:pPr>
          </w:p>
        </w:tc>
        <w:tc>
          <w:tcPr>
            <w:tcW w:w="1559" w:type="dxa"/>
          </w:tcPr>
          <w:p w:rsidR="006A2C7B" w:rsidRPr="00343BC8" w:rsidRDefault="006A2C7B" w:rsidP="00F92F30">
            <w:pPr>
              <w:rPr>
                <w:lang w:val="en-US"/>
              </w:rPr>
            </w:pPr>
          </w:p>
        </w:tc>
      </w:tr>
      <w:tr w:rsidR="006A2C7B" w:rsidRPr="00343BC8" w:rsidTr="00F92F30">
        <w:tc>
          <w:tcPr>
            <w:tcW w:w="1135" w:type="dxa"/>
          </w:tcPr>
          <w:p w:rsidR="006A2C7B" w:rsidRPr="00343BC8" w:rsidRDefault="006A2C7B" w:rsidP="00F92F30">
            <w:pPr>
              <w:rPr>
                <w:lang w:val="en-US"/>
              </w:rPr>
            </w:pPr>
            <w:r w:rsidRPr="00343BC8">
              <w:rPr>
                <w:lang w:val="en-US"/>
              </w:rPr>
              <w:t>Res dev.</w:t>
            </w:r>
          </w:p>
        </w:tc>
        <w:tc>
          <w:tcPr>
            <w:tcW w:w="850" w:type="dxa"/>
          </w:tcPr>
          <w:p w:rsidR="006A2C7B" w:rsidRPr="00343BC8" w:rsidRDefault="00F92F30" w:rsidP="00F92F30">
            <w:pPr>
              <w:rPr>
                <w:lang w:val="en-US"/>
              </w:rPr>
            </w:pPr>
            <w:r>
              <w:rPr>
                <w:lang w:val="en-US"/>
              </w:rPr>
              <w:t>312.5</w:t>
            </w:r>
          </w:p>
        </w:tc>
        <w:tc>
          <w:tcPr>
            <w:tcW w:w="992" w:type="dxa"/>
          </w:tcPr>
          <w:p w:rsidR="006A2C7B" w:rsidRPr="00343BC8" w:rsidRDefault="006A2C7B" w:rsidP="00F92F30">
            <w:pPr>
              <w:rPr>
                <w:lang w:val="en-US"/>
              </w:rPr>
            </w:pPr>
          </w:p>
        </w:tc>
        <w:tc>
          <w:tcPr>
            <w:tcW w:w="1418" w:type="dxa"/>
          </w:tcPr>
          <w:p w:rsidR="006A2C7B" w:rsidRPr="00343BC8" w:rsidRDefault="006A2C7B" w:rsidP="00F92F30">
            <w:pPr>
              <w:rPr>
                <w:lang w:val="en-US"/>
              </w:rPr>
            </w:pPr>
          </w:p>
        </w:tc>
        <w:tc>
          <w:tcPr>
            <w:tcW w:w="851" w:type="dxa"/>
          </w:tcPr>
          <w:p w:rsidR="006A2C7B" w:rsidRPr="00343BC8" w:rsidRDefault="00F92F30" w:rsidP="00F92F30">
            <w:pPr>
              <w:rPr>
                <w:lang w:val="en-US"/>
              </w:rPr>
            </w:pPr>
            <w:r>
              <w:rPr>
                <w:lang w:val="en-US"/>
              </w:rPr>
              <w:t>178.1</w:t>
            </w:r>
          </w:p>
        </w:tc>
        <w:tc>
          <w:tcPr>
            <w:tcW w:w="850" w:type="dxa"/>
          </w:tcPr>
          <w:p w:rsidR="006A2C7B" w:rsidRPr="00343BC8" w:rsidRDefault="006A2C7B" w:rsidP="00F92F30">
            <w:pPr>
              <w:rPr>
                <w:lang w:val="en-US"/>
              </w:rPr>
            </w:pPr>
          </w:p>
        </w:tc>
        <w:tc>
          <w:tcPr>
            <w:tcW w:w="1417" w:type="dxa"/>
          </w:tcPr>
          <w:p w:rsidR="006A2C7B" w:rsidRPr="00343BC8" w:rsidRDefault="006A2C7B" w:rsidP="00F92F30">
            <w:pPr>
              <w:rPr>
                <w:lang w:val="en-US"/>
              </w:rPr>
            </w:pPr>
          </w:p>
        </w:tc>
        <w:tc>
          <w:tcPr>
            <w:tcW w:w="809" w:type="dxa"/>
          </w:tcPr>
          <w:p w:rsidR="006A2C7B" w:rsidRPr="00343BC8" w:rsidRDefault="00F92F30" w:rsidP="00F92F30">
            <w:pPr>
              <w:rPr>
                <w:lang w:val="en-US"/>
              </w:rPr>
            </w:pPr>
            <w:r>
              <w:rPr>
                <w:lang w:val="en-US"/>
              </w:rPr>
              <w:t>134.4</w:t>
            </w:r>
          </w:p>
        </w:tc>
        <w:tc>
          <w:tcPr>
            <w:tcW w:w="850" w:type="dxa"/>
          </w:tcPr>
          <w:p w:rsidR="006A2C7B" w:rsidRPr="00343BC8" w:rsidRDefault="006A2C7B" w:rsidP="00F92F30">
            <w:pPr>
              <w:rPr>
                <w:lang w:val="en-US"/>
              </w:rPr>
            </w:pPr>
          </w:p>
        </w:tc>
        <w:tc>
          <w:tcPr>
            <w:tcW w:w="1559" w:type="dxa"/>
          </w:tcPr>
          <w:p w:rsidR="006A2C7B" w:rsidRPr="00343BC8" w:rsidRDefault="006A2C7B" w:rsidP="00F92F30">
            <w:pPr>
              <w:rPr>
                <w:lang w:val="en-US"/>
              </w:rPr>
            </w:pPr>
          </w:p>
        </w:tc>
      </w:tr>
    </w:tbl>
    <w:p w:rsidR="00D70BC3" w:rsidRPr="00343BC8" w:rsidRDefault="00D70BC3" w:rsidP="00D70BC3">
      <w:pPr>
        <w:rPr>
          <w:sz w:val="24"/>
          <w:szCs w:val="24"/>
          <w:lang w:val="en-US"/>
        </w:rPr>
      </w:pPr>
      <w:r w:rsidRPr="00343BC8">
        <w:rPr>
          <w:sz w:val="24"/>
          <w:szCs w:val="24"/>
          <w:lang w:val="en-US"/>
        </w:rPr>
        <w:t xml:space="preserve">Legend: </w:t>
      </w:r>
      <w:proofErr w:type="spellStart"/>
      <w:r w:rsidRPr="00343BC8">
        <w:rPr>
          <w:sz w:val="24"/>
          <w:szCs w:val="24"/>
          <w:lang w:val="en-US"/>
        </w:rPr>
        <w:t>RoE</w:t>
      </w:r>
      <w:proofErr w:type="spellEnd"/>
      <w:r w:rsidRPr="00343BC8">
        <w:rPr>
          <w:sz w:val="24"/>
          <w:szCs w:val="24"/>
          <w:lang w:val="en-US"/>
        </w:rPr>
        <w:t xml:space="preserve"> – Route of exposure; (MF) – membrane feeding; (IN) - inoculation; Low – low </w:t>
      </w:r>
      <w:proofErr w:type="spellStart"/>
      <w:r w:rsidRPr="00343BC8">
        <w:rPr>
          <w:sz w:val="24"/>
          <w:szCs w:val="24"/>
          <w:lang w:val="en-US"/>
        </w:rPr>
        <w:t>titre</w:t>
      </w:r>
      <w:proofErr w:type="spellEnd"/>
      <w:r w:rsidRPr="00343BC8">
        <w:rPr>
          <w:sz w:val="24"/>
          <w:szCs w:val="24"/>
          <w:lang w:val="en-US"/>
        </w:rPr>
        <w:t xml:space="preserve"> of virus exposure; (Sm) – small nymph stages, n1-n4; DPE – days post exposure; Null dev. – null deviance; Res dev. – residual deviance; OR – Odds Ratio; C.I. – confidence interval.</w:t>
      </w:r>
    </w:p>
    <w:p w:rsidR="006A2C7B" w:rsidRPr="00343BC8" w:rsidRDefault="006A2C7B" w:rsidP="008D223E">
      <w:pPr>
        <w:rPr>
          <w:sz w:val="24"/>
          <w:szCs w:val="24"/>
          <w:lang w:val="en-US"/>
        </w:rPr>
      </w:pPr>
    </w:p>
    <w:sectPr w:rsidR="006A2C7B" w:rsidRPr="00343BC8" w:rsidSect="003E06D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0596" w:rsidRDefault="00660596" w:rsidP="004932C8">
      <w:pPr>
        <w:spacing w:after="0" w:line="240" w:lineRule="auto"/>
      </w:pPr>
      <w:r>
        <w:separator/>
      </w:r>
    </w:p>
  </w:endnote>
  <w:endnote w:type="continuationSeparator" w:id="0">
    <w:p w:rsidR="00660596" w:rsidRDefault="00660596" w:rsidP="004932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0596" w:rsidRDefault="00660596" w:rsidP="004932C8">
      <w:pPr>
        <w:spacing w:after="0" w:line="240" w:lineRule="auto"/>
      </w:pPr>
      <w:r>
        <w:separator/>
      </w:r>
    </w:p>
  </w:footnote>
  <w:footnote w:type="continuationSeparator" w:id="0">
    <w:p w:rsidR="00660596" w:rsidRDefault="00660596" w:rsidP="004932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DB59A8"/>
    <w:multiLevelType w:val="hybridMultilevel"/>
    <w:tmpl w:val="5F908900"/>
    <w:lvl w:ilvl="0" w:tplc="0816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53F23C1"/>
    <w:multiLevelType w:val="hybridMultilevel"/>
    <w:tmpl w:val="6C3246D8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9555750"/>
    <w:multiLevelType w:val="hybridMultilevel"/>
    <w:tmpl w:val="03F66D8C"/>
    <w:lvl w:ilvl="0" w:tplc="1F06702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D4F6826"/>
    <w:multiLevelType w:val="hybridMultilevel"/>
    <w:tmpl w:val="AAE0F3C6"/>
    <w:lvl w:ilvl="0" w:tplc="9ABECF9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3A207B1"/>
    <w:multiLevelType w:val="hybridMultilevel"/>
    <w:tmpl w:val="C546AB12"/>
    <w:lvl w:ilvl="0" w:tplc="7BD0657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2CF44A8"/>
    <w:multiLevelType w:val="hybridMultilevel"/>
    <w:tmpl w:val="578604BA"/>
    <w:lvl w:ilvl="0" w:tplc="08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E294556"/>
    <w:multiLevelType w:val="hybridMultilevel"/>
    <w:tmpl w:val="0A781D46"/>
    <w:lvl w:ilvl="0" w:tplc="B07884D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FBB2713"/>
    <w:multiLevelType w:val="hybridMultilevel"/>
    <w:tmpl w:val="D8364B36"/>
    <w:lvl w:ilvl="0" w:tplc="08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B0A732E"/>
    <w:multiLevelType w:val="multilevel"/>
    <w:tmpl w:val="0A408812"/>
    <w:lvl w:ilvl="0">
      <w:start w:val="1"/>
      <w:numFmt w:val="decimal"/>
      <w:lvlText w:val="%1."/>
      <w:lvlJc w:val="left"/>
      <w:pPr>
        <w:ind w:left="3903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543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4263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4263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4623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4623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4983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983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343" w:hanging="1800"/>
      </w:pPr>
      <w:rPr>
        <w:rFonts w:hint="default"/>
      </w:rPr>
    </w:lvl>
  </w:abstractNum>
  <w:num w:numId="1">
    <w:abstractNumId w:val="8"/>
  </w:num>
  <w:num w:numId="2">
    <w:abstractNumId w:val="5"/>
  </w:num>
  <w:num w:numId="3">
    <w:abstractNumId w:val="3"/>
  </w:num>
  <w:num w:numId="4">
    <w:abstractNumId w:val="4"/>
  </w:num>
  <w:num w:numId="5">
    <w:abstractNumId w:val="7"/>
  </w:num>
  <w:num w:numId="6">
    <w:abstractNumId w:val="1"/>
  </w:num>
  <w:num w:numId="7">
    <w:abstractNumId w:val="6"/>
  </w:num>
  <w:num w:numId="8">
    <w:abstractNumId w:val="2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3753"/>
    <w:rsid w:val="000053D5"/>
    <w:rsid w:val="0000798D"/>
    <w:rsid w:val="000201B7"/>
    <w:rsid w:val="000228FC"/>
    <w:rsid w:val="0002396A"/>
    <w:rsid w:val="0002422F"/>
    <w:rsid w:val="000270A0"/>
    <w:rsid w:val="0003769C"/>
    <w:rsid w:val="00040BD6"/>
    <w:rsid w:val="000551BF"/>
    <w:rsid w:val="00055CE3"/>
    <w:rsid w:val="00062E8A"/>
    <w:rsid w:val="00070107"/>
    <w:rsid w:val="00094344"/>
    <w:rsid w:val="000C665F"/>
    <w:rsid w:val="000E16BC"/>
    <w:rsid w:val="000E78B6"/>
    <w:rsid w:val="000F25E4"/>
    <w:rsid w:val="000F6964"/>
    <w:rsid w:val="000F6E11"/>
    <w:rsid w:val="0010637E"/>
    <w:rsid w:val="00111306"/>
    <w:rsid w:val="001128F0"/>
    <w:rsid w:val="00136674"/>
    <w:rsid w:val="00153CCA"/>
    <w:rsid w:val="0015545F"/>
    <w:rsid w:val="00155942"/>
    <w:rsid w:val="00165856"/>
    <w:rsid w:val="00176DA1"/>
    <w:rsid w:val="00177072"/>
    <w:rsid w:val="00180FB4"/>
    <w:rsid w:val="0018453E"/>
    <w:rsid w:val="0019330E"/>
    <w:rsid w:val="00195155"/>
    <w:rsid w:val="001A4F3B"/>
    <w:rsid w:val="001A5F60"/>
    <w:rsid w:val="001B000B"/>
    <w:rsid w:val="001B58CD"/>
    <w:rsid w:val="001C3A1F"/>
    <w:rsid w:val="001C6E9E"/>
    <w:rsid w:val="001D0D26"/>
    <w:rsid w:val="001D6130"/>
    <w:rsid w:val="001E06AA"/>
    <w:rsid w:val="001E57AB"/>
    <w:rsid w:val="00217743"/>
    <w:rsid w:val="002223E5"/>
    <w:rsid w:val="0024113E"/>
    <w:rsid w:val="00245A65"/>
    <w:rsid w:val="00256A92"/>
    <w:rsid w:val="002626EA"/>
    <w:rsid w:val="00263050"/>
    <w:rsid w:val="00266A95"/>
    <w:rsid w:val="0027646B"/>
    <w:rsid w:val="00284847"/>
    <w:rsid w:val="002A252A"/>
    <w:rsid w:val="002A416A"/>
    <w:rsid w:val="002B4CD3"/>
    <w:rsid w:val="002B5F50"/>
    <w:rsid w:val="002C649A"/>
    <w:rsid w:val="002C67BA"/>
    <w:rsid w:val="002C78E5"/>
    <w:rsid w:val="002E3922"/>
    <w:rsid w:val="002E615E"/>
    <w:rsid w:val="002F2181"/>
    <w:rsid w:val="003001A5"/>
    <w:rsid w:val="003064F8"/>
    <w:rsid w:val="00310FA3"/>
    <w:rsid w:val="00315084"/>
    <w:rsid w:val="00331786"/>
    <w:rsid w:val="00332538"/>
    <w:rsid w:val="00343BC8"/>
    <w:rsid w:val="00350BE1"/>
    <w:rsid w:val="0036077A"/>
    <w:rsid w:val="00366803"/>
    <w:rsid w:val="00371F1C"/>
    <w:rsid w:val="00381119"/>
    <w:rsid w:val="00385BFC"/>
    <w:rsid w:val="0038638A"/>
    <w:rsid w:val="003A1702"/>
    <w:rsid w:val="003B44CE"/>
    <w:rsid w:val="003B5E24"/>
    <w:rsid w:val="003C4D32"/>
    <w:rsid w:val="003D3D1B"/>
    <w:rsid w:val="003E06D1"/>
    <w:rsid w:val="003F6448"/>
    <w:rsid w:val="003F7899"/>
    <w:rsid w:val="003F7AD5"/>
    <w:rsid w:val="00405A7D"/>
    <w:rsid w:val="004122CF"/>
    <w:rsid w:val="004176C3"/>
    <w:rsid w:val="00423A34"/>
    <w:rsid w:val="00440D19"/>
    <w:rsid w:val="00441770"/>
    <w:rsid w:val="00441AE7"/>
    <w:rsid w:val="004530E1"/>
    <w:rsid w:val="004531EF"/>
    <w:rsid w:val="00461070"/>
    <w:rsid w:val="004654BB"/>
    <w:rsid w:val="00465627"/>
    <w:rsid w:val="004706F4"/>
    <w:rsid w:val="00476C3A"/>
    <w:rsid w:val="00482F80"/>
    <w:rsid w:val="00483883"/>
    <w:rsid w:val="004932C8"/>
    <w:rsid w:val="00493790"/>
    <w:rsid w:val="004A0FFF"/>
    <w:rsid w:val="004A1ED6"/>
    <w:rsid w:val="004B02C7"/>
    <w:rsid w:val="004B70E6"/>
    <w:rsid w:val="004C5E17"/>
    <w:rsid w:val="004D4672"/>
    <w:rsid w:val="004E062D"/>
    <w:rsid w:val="004E2737"/>
    <w:rsid w:val="00501791"/>
    <w:rsid w:val="00502A44"/>
    <w:rsid w:val="00503878"/>
    <w:rsid w:val="00525E72"/>
    <w:rsid w:val="005269C3"/>
    <w:rsid w:val="00531156"/>
    <w:rsid w:val="00534CE8"/>
    <w:rsid w:val="00550EAA"/>
    <w:rsid w:val="00555679"/>
    <w:rsid w:val="0056487A"/>
    <w:rsid w:val="00571F80"/>
    <w:rsid w:val="00572856"/>
    <w:rsid w:val="00583995"/>
    <w:rsid w:val="00594B34"/>
    <w:rsid w:val="005B1042"/>
    <w:rsid w:val="005B63CE"/>
    <w:rsid w:val="005B776B"/>
    <w:rsid w:val="005C32F0"/>
    <w:rsid w:val="005C7C77"/>
    <w:rsid w:val="005D09D6"/>
    <w:rsid w:val="005D1F50"/>
    <w:rsid w:val="005E395C"/>
    <w:rsid w:val="005E6CC0"/>
    <w:rsid w:val="005F2667"/>
    <w:rsid w:val="00600E06"/>
    <w:rsid w:val="00605606"/>
    <w:rsid w:val="00605669"/>
    <w:rsid w:val="00606824"/>
    <w:rsid w:val="00612BC0"/>
    <w:rsid w:val="00612C24"/>
    <w:rsid w:val="00641EF8"/>
    <w:rsid w:val="006442D3"/>
    <w:rsid w:val="00645C8E"/>
    <w:rsid w:val="006470A1"/>
    <w:rsid w:val="0064779B"/>
    <w:rsid w:val="006502A7"/>
    <w:rsid w:val="00651DA9"/>
    <w:rsid w:val="00660596"/>
    <w:rsid w:val="006757F1"/>
    <w:rsid w:val="00675AF4"/>
    <w:rsid w:val="006A2C7B"/>
    <w:rsid w:val="006A2F74"/>
    <w:rsid w:val="006B1D3D"/>
    <w:rsid w:val="006B5C71"/>
    <w:rsid w:val="006B68EB"/>
    <w:rsid w:val="006C34C4"/>
    <w:rsid w:val="006C35A2"/>
    <w:rsid w:val="006C4399"/>
    <w:rsid w:val="006D4E2E"/>
    <w:rsid w:val="006E0D76"/>
    <w:rsid w:val="006E6E11"/>
    <w:rsid w:val="006F44C2"/>
    <w:rsid w:val="006F79A7"/>
    <w:rsid w:val="00701BEA"/>
    <w:rsid w:val="00704F08"/>
    <w:rsid w:val="007102F2"/>
    <w:rsid w:val="00721FEA"/>
    <w:rsid w:val="0073753F"/>
    <w:rsid w:val="007678A5"/>
    <w:rsid w:val="007803CC"/>
    <w:rsid w:val="00781D0E"/>
    <w:rsid w:val="00787A58"/>
    <w:rsid w:val="00790340"/>
    <w:rsid w:val="0079313D"/>
    <w:rsid w:val="007979C6"/>
    <w:rsid w:val="007A2126"/>
    <w:rsid w:val="007A711C"/>
    <w:rsid w:val="007D14CD"/>
    <w:rsid w:val="007D37A3"/>
    <w:rsid w:val="007D4938"/>
    <w:rsid w:val="007E1D7C"/>
    <w:rsid w:val="007F5345"/>
    <w:rsid w:val="007F71DB"/>
    <w:rsid w:val="00816077"/>
    <w:rsid w:val="008220F5"/>
    <w:rsid w:val="0082245D"/>
    <w:rsid w:val="008242F3"/>
    <w:rsid w:val="00842D5D"/>
    <w:rsid w:val="00846DA7"/>
    <w:rsid w:val="008474C9"/>
    <w:rsid w:val="00855185"/>
    <w:rsid w:val="0086253C"/>
    <w:rsid w:val="00863AC4"/>
    <w:rsid w:val="008712AB"/>
    <w:rsid w:val="0088108B"/>
    <w:rsid w:val="0089467D"/>
    <w:rsid w:val="008A44BB"/>
    <w:rsid w:val="008A688D"/>
    <w:rsid w:val="008B3F37"/>
    <w:rsid w:val="008C768E"/>
    <w:rsid w:val="008D223E"/>
    <w:rsid w:val="008D5557"/>
    <w:rsid w:val="008E3ABE"/>
    <w:rsid w:val="008E5E9F"/>
    <w:rsid w:val="00901F64"/>
    <w:rsid w:val="0090241D"/>
    <w:rsid w:val="00902A1D"/>
    <w:rsid w:val="00910BDF"/>
    <w:rsid w:val="00912630"/>
    <w:rsid w:val="0092013D"/>
    <w:rsid w:val="009226E6"/>
    <w:rsid w:val="00923AC8"/>
    <w:rsid w:val="00925889"/>
    <w:rsid w:val="00925B40"/>
    <w:rsid w:val="00931597"/>
    <w:rsid w:val="0093220E"/>
    <w:rsid w:val="00935654"/>
    <w:rsid w:val="0093612A"/>
    <w:rsid w:val="0093623A"/>
    <w:rsid w:val="009379E9"/>
    <w:rsid w:val="009446FD"/>
    <w:rsid w:val="009617B5"/>
    <w:rsid w:val="0096434E"/>
    <w:rsid w:val="00964BEF"/>
    <w:rsid w:val="0096501B"/>
    <w:rsid w:val="00965858"/>
    <w:rsid w:val="00965A19"/>
    <w:rsid w:val="009672C3"/>
    <w:rsid w:val="009764D9"/>
    <w:rsid w:val="009A1DB4"/>
    <w:rsid w:val="009A6C5B"/>
    <w:rsid w:val="009C5A3F"/>
    <w:rsid w:val="009E2C5E"/>
    <w:rsid w:val="009F630D"/>
    <w:rsid w:val="00A00D26"/>
    <w:rsid w:val="00A102A9"/>
    <w:rsid w:val="00A10FE8"/>
    <w:rsid w:val="00A12F7A"/>
    <w:rsid w:val="00A2642F"/>
    <w:rsid w:val="00A36600"/>
    <w:rsid w:val="00A419DF"/>
    <w:rsid w:val="00A52812"/>
    <w:rsid w:val="00A53E92"/>
    <w:rsid w:val="00A578A6"/>
    <w:rsid w:val="00A64DC8"/>
    <w:rsid w:val="00A71082"/>
    <w:rsid w:val="00AA75DD"/>
    <w:rsid w:val="00AB0657"/>
    <w:rsid w:val="00AB1287"/>
    <w:rsid w:val="00AB20D5"/>
    <w:rsid w:val="00AB24A1"/>
    <w:rsid w:val="00AB6BE5"/>
    <w:rsid w:val="00AE307C"/>
    <w:rsid w:val="00AE6AAC"/>
    <w:rsid w:val="00AF3618"/>
    <w:rsid w:val="00AF4A06"/>
    <w:rsid w:val="00AF4B7C"/>
    <w:rsid w:val="00B05951"/>
    <w:rsid w:val="00B11EA5"/>
    <w:rsid w:val="00B2235F"/>
    <w:rsid w:val="00B526DF"/>
    <w:rsid w:val="00B52D24"/>
    <w:rsid w:val="00B655B2"/>
    <w:rsid w:val="00B7542F"/>
    <w:rsid w:val="00B8537D"/>
    <w:rsid w:val="00B94294"/>
    <w:rsid w:val="00B97BFE"/>
    <w:rsid w:val="00BA2682"/>
    <w:rsid w:val="00BA2F98"/>
    <w:rsid w:val="00BB22BE"/>
    <w:rsid w:val="00BB6A43"/>
    <w:rsid w:val="00BB7AF4"/>
    <w:rsid w:val="00BC7839"/>
    <w:rsid w:val="00BD253A"/>
    <w:rsid w:val="00BD4E68"/>
    <w:rsid w:val="00BE395C"/>
    <w:rsid w:val="00BF5054"/>
    <w:rsid w:val="00C03E93"/>
    <w:rsid w:val="00C10DCF"/>
    <w:rsid w:val="00C27546"/>
    <w:rsid w:val="00C32C26"/>
    <w:rsid w:val="00C3652A"/>
    <w:rsid w:val="00C36D12"/>
    <w:rsid w:val="00C45DC5"/>
    <w:rsid w:val="00C51455"/>
    <w:rsid w:val="00C533BF"/>
    <w:rsid w:val="00C54AC1"/>
    <w:rsid w:val="00C61964"/>
    <w:rsid w:val="00C655DF"/>
    <w:rsid w:val="00C66FBC"/>
    <w:rsid w:val="00C831F8"/>
    <w:rsid w:val="00C96C46"/>
    <w:rsid w:val="00C97037"/>
    <w:rsid w:val="00CA6378"/>
    <w:rsid w:val="00CA69E3"/>
    <w:rsid w:val="00CB1D55"/>
    <w:rsid w:val="00CB61F0"/>
    <w:rsid w:val="00CD0ADD"/>
    <w:rsid w:val="00CD554A"/>
    <w:rsid w:val="00CD7373"/>
    <w:rsid w:val="00CE14C4"/>
    <w:rsid w:val="00CF0585"/>
    <w:rsid w:val="00CF0E5A"/>
    <w:rsid w:val="00CF3C93"/>
    <w:rsid w:val="00CF6869"/>
    <w:rsid w:val="00D212BB"/>
    <w:rsid w:val="00D2541D"/>
    <w:rsid w:val="00D26E39"/>
    <w:rsid w:val="00D34AAB"/>
    <w:rsid w:val="00D4369D"/>
    <w:rsid w:val="00D43DE3"/>
    <w:rsid w:val="00D471C5"/>
    <w:rsid w:val="00D52767"/>
    <w:rsid w:val="00D5526A"/>
    <w:rsid w:val="00D70926"/>
    <w:rsid w:val="00D70BC3"/>
    <w:rsid w:val="00D736D7"/>
    <w:rsid w:val="00D748F6"/>
    <w:rsid w:val="00D82669"/>
    <w:rsid w:val="00D86F1F"/>
    <w:rsid w:val="00D87028"/>
    <w:rsid w:val="00D94A95"/>
    <w:rsid w:val="00D9774B"/>
    <w:rsid w:val="00DA4109"/>
    <w:rsid w:val="00DA4DCA"/>
    <w:rsid w:val="00DB623F"/>
    <w:rsid w:val="00DF27E8"/>
    <w:rsid w:val="00DF2A2C"/>
    <w:rsid w:val="00DF6BDD"/>
    <w:rsid w:val="00E00A70"/>
    <w:rsid w:val="00E0220D"/>
    <w:rsid w:val="00E02305"/>
    <w:rsid w:val="00E13646"/>
    <w:rsid w:val="00E2056B"/>
    <w:rsid w:val="00E20956"/>
    <w:rsid w:val="00E20B79"/>
    <w:rsid w:val="00E36D2B"/>
    <w:rsid w:val="00E5247F"/>
    <w:rsid w:val="00E52B73"/>
    <w:rsid w:val="00E5411A"/>
    <w:rsid w:val="00E574BE"/>
    <w:rsid w:val="00E57E71"/>
    <w:rsid w:val="00E610CE"/>
    <w:rsid w:val="00E6640C"/>
    <w:rsid w:val="00E7478D"/>
    <w:rsid w:val="00E8036B"/>
    <w:rsid w:val="00E9276E"/>
    <w:rsid w:val="00E948FC"/>
    <w:rsid w:val="00E94B77"/>
    <w:rsid w:val="00EA2F61"/>
    <w:rsid w:val="00EA56C8"/>
    <w:rsid w:val="00EB4489"/>
    <w:rsid w:val="00ED132B"/>
    <w:rsid w:val="00ED5EF2"/>
    <w:rsid w:val="00ED7FAF"/>
    <w:rsid w:val="00EF0C56"/>
    <w:rsid w:val="00EF2402"/>
    <w:rsid w:val="00F03753"/>
    <w:rsid w:val="00F05193"/>
    <w:rsid w:val="00F077C1"/>
    <w:rsid w:val="00F17ED0"/>
    <w:rsid w:val="00F2204A"/>
    <w:rsid w:val="00F44A14"/>
    <w:rsid w:val="00F51823"/>
    <w:rsid w:val="00F52831"/>
    <w:rsid w:val="00F55B77"/>
    <w:rsid w:val="00F63CE7"/>
    <w:rsid w:val="00F72B2A"/>
    <w:rsid w:val="00F7526D"/>
    <w:rsid w:val="00F800AA"/>
    <w:rsid w:val="00F90DFB"/>
    <w:rsid w:val="00F92F30"/>
    <w:rsid w:val="00FA2789"/>
    <w:rsid w:val="00FC2B3B"/>
    <w:rsid w:val="00FC5388"/>
    <w:rsid w:val="00FC563E"/>
    <w:rsid w:val="00FD7355"/>
    <w:rsid w:val="00FD74BE"/>
    <w:rsid w:val="00FE0BB4"/>
    <w:rsid w:val="00FE1CE6"/>
    <w:rsid w:val="00FE35CE"/>
    <w:rsid w:val="00FE7732"/>
    <w:rsid w:val="00FF1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37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03753"/>
    <w:pPr>
      <w:ind w:left="720"/>
      <w:contextualSpacing/>
    </w:pPr>
  </w:style>
  <w:style w:type="table" w:styleId="TableGrid">
    <w:name w:val="Table Grid"/>
    <w:basedOn w:val="TableNormal"/>
    <w:uiPriority w:val="59"/>
    <w:rsid w:val="00F037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A63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637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846DA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46DA7"/>
    <w:rPr>
      <w:color w:val="800080"/>
      <w:u w:val="single"/>
    </w:rPr>
  </w:style>
  <w:style w:type="paragraph" w:customStyle="1" w:styleId="xl65">
    <w:name w:val="xl65"/>
    <w:basedOn w:val="Normal"/>
    <w:rsid w:val="00846DA7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66">
    <w:name w:val="xl66"/>
    <w:basedOn w:val="Normal"/>
    <w:rsid w:val="00846DA7"/>
    <w:pPr>
      <w:pBdr>
        <w:top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67">
    <w:name w:val="xl67"/>
    <w:basedOn w:val="Normal"/>
    <w:rsid w:val="00846DA7"/>
    <w:pPr>
      <w:pBdr>
        <w:lef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68">
    <w:name w:val="xl68"/>
    <w:basedOn w:val="Normal"/>
    <w:rsid w:val="00846DA7"/>
    <w:pPr>
      <w:pBdr>
        <w:lef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69">
    <w:name w:val="xl69"/>
    <w:basedOn w:val="Normal"/>
    <w:rsid w:val="00846DA7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70">
    <w:name w:val="xl70"/>
    <w:basedOn w:val="Normal"/>
    <w:rsid w:val="00846DA7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71">
    <w:name w:val="xl71"/>
    <w:basedOn w:val="Normal"/>
    <w:rsid w:val="00846DA7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72">
    <w:name w:val="xl72"/>
    <w:basedOn w:val="Normal"/>
    <w:rsid w:val="00846DA7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73">
    <w:name w:val="xl73"/>
    <w:basedOn w:val="Normal"/>
    <w:rsid w:val="00846DA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styleId="CommentReference">
    <w:name w:val="annotation reference"/>
    <w:basedOn w:val="DefaultParagraphFont"/>
    <w:semiHidden/>
    <w:unhideWhenUsed/>
    <w:rsid w:val="002C67BA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2C67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67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67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67B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932C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32C8"/>
  </w:style>
  <w:style w:type="paragraph" w:styleId="Footer">
    <w:name w:val="footer"/>
    <w:basedOn w:val="Normal"/>
    <w:link w:val="FooterChar"/>
    <w:uiPriority w:val="99"/>
    <w:unhideWhenUsed/>
    <w:rsid w:val="004932C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32C8"/>
  </w:style>
  <w:style w:type="table" w:styleId="MediumGrid2">
    <w:name w:val="Medium Grid 2"/>
    <w:basedOn w:val="TableNormal"/>
    <w:uiPriority w:val="68"/>
    <w:rsid w:val="0048388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LightShading">
    <w:name w:val="Light Shading"/>
    <w:basedOn w:val="TableNormal"/>
    <w:uiPriority w:val="60"/>
    <w:rsid w:val="00D70BC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37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03753"/>
    <w:pPr>
      <w:ind w:left="720"/>
      <w:contextualSpacing/>
    </w:pPr>
  </w:style>
  <w:style w:type="table" w:styleId="TableGrid">
    <w:name w:val="Table Grid"/>
    <w:basedOn w:val="TableNormal"/>
    <w:uiPriority w:val="59"/>
    <w:rsid w:val="00F037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A63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637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846DA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46DA7"/>
    <w:rPr>
      <w:color w:val="800080"/>
      <w:u w:val="single"/>
    </w:rPr>
  </w:style>
  <w:style w:type="paragraph" w:customStyle="1" w:styleId="xl65">
    <w:name w:val="xl65"/>
    <w:basedOn w:val="Normal"/>
    <w:rsid w:val="00846DA7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66">
    <w:name w:val="xl66"/>
    <w:basedOn w:val="Normal"/>
    <w:rsid w:val="00846DA7"/>
    <w:pPr>
      <w:pBdr>
        <w:top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67">
    <w:name w:val="xl67"/>
    <w:basedOn w:val="Normal"/>
    <w:rsid w:val="00846DA7"/>
    <w:pPr>
      <w:pBdr>
        <w:lef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68">
    <w:name w:val="xl68"/>
    <w:basedOn w:val="Normal"/>
    <w:rsid w:val="00846DA7"/>
    <w:pPr>
      <w:pBdr>
        <w:lef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69">
    <w:name w:val="xl69"/>
    <w:basedOn w:val="Normal"/>
    <w:rsid w:val="00846DA7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70">
    <w:name w:val="xl70"/>
    <w:basedOn w:val="Normal"/>
    <w:rsid w:val="00846DA7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71">
    <w:name w:val="xl71"/>
    <w:basedOn w:val="Normal"/>
    <w:rsid w:val="00846DA7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72">
    <w:name w:val="xl72"/>
    <w:basedOn w:val="Normal"/>
    <w:rsid w:val="00846DA7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73">
    <w:name w:val="xl73"/>
    <w:basedOn w:val="Normal"/>
    <w:rsid w:val="00846DA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styleId="CommentReference">
    <w:name w:val="annotation reference"/>
    <w:basedOn w:val="DefaultParagraphFont"/>
    <w:semiHidden/>
    <w:unhideWhenUsed/>
    <w:rsid w:val="002C67BA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2C67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67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67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67B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932C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32C8"/>
  </w:style>
  <w:style w:type="paragraph" w:styleId="Footer">
    <w:name w:val="footer"/>
    <w:basedOn w:val="Normal"/>
    <w:link w:val="FooterChar"/>
    <w:uiPriority w:val="99"/>
    <w:unhideWhenUsed/>
    <w:rsid w:val="004932C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32C8"/>
  </w:style>
  <w:style w:type="table" w:styleId="MediumGrid2">
    <w:name w:val="Medium Grid 2"/>
    <w:basedOn w:val="TableNormal"/>
    <w:uiPriority w:val="68"/>
    <w:rsid w:val="0048388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LightShading">
    <w:name w:val="Light Shading"/>
    <w:basedOn w:val="TableNormal"/>
    <w:uiPriority w:val="60"/>
    <w:rsid w:val="00D70BC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106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383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08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62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5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7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6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6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8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56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8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53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67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7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77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0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10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49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27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18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97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89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83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22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7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64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24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1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17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67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26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93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5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30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5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61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0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4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74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49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3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626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669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466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169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407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872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849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977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588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64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355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668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128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83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240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07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70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32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184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474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41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117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81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633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748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180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643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687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00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149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88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47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211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05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876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68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127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06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155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01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726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632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063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254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254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936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80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775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799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985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77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583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67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372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341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315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785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950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38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43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801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653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63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911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60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626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878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751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681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56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800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474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74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398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297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73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754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792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344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857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04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94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78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099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33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823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861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804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99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04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24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718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447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10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224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09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293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482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625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815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120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099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302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52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964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94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970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211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285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054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875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921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674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226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995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467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51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97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6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217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37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121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388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50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936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409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136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804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97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91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11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47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479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528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84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31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470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78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930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113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69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206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058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41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920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81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736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988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254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56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52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121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698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02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347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815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150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42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773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12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40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87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730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625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010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257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224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585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05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431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544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291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999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467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091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98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80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515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992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36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333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625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76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633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05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255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98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99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079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784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398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137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323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533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041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867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827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45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032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997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91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499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33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729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553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20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247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093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269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813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207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253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374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96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27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015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840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19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668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93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63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406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16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913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488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54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059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900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09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568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608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538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200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94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535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50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486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18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26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270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313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673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458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14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18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507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511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4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54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050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485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931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817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156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781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89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922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667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055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14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401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43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950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370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971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112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496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09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75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614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550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39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210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124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442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98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427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1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8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0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40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59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99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30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3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54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96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86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9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5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67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3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816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292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77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229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789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95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952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23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930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755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913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570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147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319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164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290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900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200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20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592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772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11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349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612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34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867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02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18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134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600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302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023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954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13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009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443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068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27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160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37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904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459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06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289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33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607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201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874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20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908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161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533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396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722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456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76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15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393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63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25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681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70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253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651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612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434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626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571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881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841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981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305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442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49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26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855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859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00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150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934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861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608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59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087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642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94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949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9</Words>
  <Characters>1193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Faculdade de Medicina Veterinária</Company>
  <LinksUpToDate>false</LinksUpToDate>
  <CharactersWithSpaces>1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ta Ribeiro</dc:creator>
  <cp:lastModifiedBy>Rita Ribeiro</cp:lastModifiedBy>
  <cp:revision>7</cp:revision>
  <dcterms:created xsi:type="dcterms:W3CDTF">2015-04-15T09:28:00Z</dcterms:created>
  <dcterms:modified xsi:type="dcterms:W3CDTF">2015-07-16T14:29:00Z</dcterms:modified>
</cp:coreProperties>
</file>